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577AC" w14:textId="0D79D321" w:rsidR="00942546" w:rsidRPr="00942546" w:rsidRDefault="00942546" w:rsidP="00942546">
      <w:pPr>
        <w:pStyle w:val="PhDTableCaption"/>
        <w:jc w:val="center"/>
        <w:rPr>
          <w:b/>
          <w:bCs/>
        </w:rPr>
      </w:pPr>
      <w:bookmarkStart w:id="0" w:name="_Hlk105492795"/>
      <w:r w:rsidRPr="00942546">
        <w:rPr>
          <w:b/>
          <w:bCs/>
        </w:rPr>
        <w:t>Supporting Information File</w:t>
      </w:r>
      <w:r w:rsidR="00CD69BB">
        <w:rPr>
          <w:b/>
          <w:bCs/>
        </w:rPr>
        <w:t>s</w:t>
      </w:r>
    </w:p>
    <w:p w14:paraId="68C7EE9F" w14:textId="265C9DAE" w:rsidR="00942546" w:rsidRDefault="00942546" w:rsidP="00942546">
      <w:pPr>
        <w:pStyle w:val="PhDTableCaption"/>
      </w:pPr>
      <w:r>
        <w:t>Supp</w:t>
      </w:r>
      <w:r w:rsidR="00CD69BB">
        <w:t xml:space="preserve">orting Information File </w:t>
      </w:r>
      <w:r>
        <w:t>1</w:t>
      </w:r>
      <w:r w:rsidR="00CD69BB">
        <w:t xml:space="preserve">. </w:t>
      </w:r>
      <w:r>
        <w:t>List of competing endogenous RNAs found from LASSO-based machine learning models in each hormone-dependent cancer</w:t>
      </w:r>
      <w:r w:rsidR="00CD69BB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1310"/>
      </w:tblGrid>
      <w:tr w:rsidR="00942546" w14:paraId="3A49E00B" w14:textId="77777777" w:rsidTr="00942546">
        <w:tc>
          <w:tcPr>
            <w:tcW w:w="2694" w:type="dxa"/>
          </w:tcPr>
          <w:bookmarkEnd w:id="0"/>
          <w:p w14:paraId="591A4A7D" w14:textId="77777777" w:rsidR="00942546" w:rsidRPr="0098664C" w:rsidRDefault="00942546" w:rsidP="00F31BD4">
            <w:pPr>
              <w:tabs>
                <w:tab w:val="left" w:pos="1503"/>
              </w:tabs>
              <w:rPr>
                <w:b/>
                <w:bCs/>
                <w:szCs w:val="22"/>
              </w:rPr>
            </w:pPr>
            <w:r w:rsidRPr="0098664C">
              <w:rPr>
                <w:b/>
                <w:bCs/>
                <w:szCs w:val="22"/>
              </w:rPr>
              <w:t>Cancer</w:t>
            </w:r>
          </w:p>
        </w:tc>
        <w:tc>
          <w:tcPr>
            <w:tcW w:w="11310" w:type="dxa"/>
          </w:tcPr>
          <w:p w14:paraId="60A8797F" w14:textId="77777777" w:rsidR="00942546" w:rsidRPr="0098664C" w:rsidRDefault="00942546" w:rsidP="00F31BD4">
            <w:pPr>
              <w:tabs>
                <w:tab w:val="left" w:pos="1503"/>
              </w:tabs>
              <w:rPr>
                <w:b/>
                <w:bCs/>
                <w:szCs w:val="22"/>
              </w:rPr>
            </w:pPr>
            <w:r w:rsidRPr="0098664C">
              <w:rPr>
                <w:b/>
                <w:bCs/>
                <w:szCs w:val="22"/>
              </w:rPr>
              <w:t>List of competing endogenous RNAs</w:t>
            </w:r>
          </w:p>
        </w:tc>
      </w:tr>
      <w:tr w:rsidR="00942546" w14:paraId="20B1A705" w14:textId="77777777" w:rsidTr="00942546">
        <w:tc>
          <w:tcPr>
            <w:tcW w:w="2694" w:type="dxa"/>
          </w:tcPr>
          <w:p w14:paraId="3F24D6D8" w14:textId="77777777" w:rsidR="00942546" w:rsidRPr="00866584" w:rsidRDefault="00942546" w:rsidP="00F31BD4">
            <w:pPr>
              <w:tabs>
                <w:tab w:val="left" w:pos="1503"/>
              </w:tabs>
              <w:jc w:val="both"/>
              <w:rPr>
                <w:szCs w:val="22"/>
              </w:rPr>
            </w:pPr>
            <w:r w:rsidRPr="00866584">
              <w:rPr>
                <w:szCs w:val="22"/>
              </w:rPr>
              <w:t>PRAD</w:t>
            </w:r>
          </w:p>
        </w:tc>
        <w:tc>
          <w:tcPr>
            <w:tcW w:w="11310" w:type="dxa"/>
          </w:tcPr>
          <w:p w14:paraId="0352F5F0" w14:textId="77777777" w:rsidR="00942546" w:rsidRPr="001D731A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1D731A">
              <w:rPr>
                <w:i/>
                <w:iCs/>
                <w:szCs w:val="22"/>
              </w:rPr>
              <w:t xml:space="preserve">ABCC4, ACOT11, ACSF2, ACSL4, ACTC1, ADH1B, AJUBA, AMOT, AMPH, ANKRD33B, ANP32E, ANTXR1, ARHGAP20, ARHGEF26, ARSJ, ASPM, ATAD3C, BDH2, BMP2, BMPER, BNC2, BUB1, BUB1B, C14orf37, C1QTNF1, C8orf88, CAMKK2, CAPG, CAV2, CCDC69, CCDC78, CD200, CDC45, CDCA5, CDCA8, CDH2, CDHR1, CDKN3, CENPF, CENPU, CEP55, CERK, CFH, CHTF18, COCH, COL17A1, COPZ2, CPNE7, CRYAB, CSRNP3, CYSRT1, DBNDD1, DCN, DEPDC1B, DGKG, DIAPH3, DLGAP5, DNAJB4, EFHC2, ELF4, ESPL1, ESRP2, ETNK2, FABP3, FAM107A, FAM169A, FAM83H-AS1, FAT4, FBXO27, FCER1A, FEZ1, FGF10, FHOD3, FILIP1, FILIP1L, FLNA, FLNC, FMO2, FOLH1, FOXA1, FOXM1, FRMD3, FXYD6, GALNT13, GALNT7, GDPD1, GJA1, GMDS, GNAL, GNAZ, GPR124, GPR133, GPR161, GSTM5, HES4, HES6, HJURP, HS3ST3A1, HSF4, HSPA4L, IFI27L2, ISYNA1, ITGB1BP2, ITIH5, JAZF1, KCNB1, KIAA1161, KIAA1244, KIAA1875, KIF18B, KIF20A, KIF4A, LARGE, LMO3, LPCAT2, LRFN1, LRIG1, LURAP1, LYVE1, MACC1, MAP1B, MARCKSL1, MARVELD1, MATK, ME1, MECOM, METTL7A, MKI67, MMRN1, MXD3, MYH11, MYOC, MYOF, MYRIP, NCAM1, NCAPG, NCAPH, NCS1, NEK2, NETO2, NEXN, NHS, NHSL2, NID2, NLRP12, NUF2, OAT, OLFML1, OLFML2A, ONECUT2, OTX1, PAQR8, PARM1, PBK, PCDH9, PDE4A, PDE5A, PDGFC, PDLIM7, PEAK1, PGF, PGM5, PI16, PIK3R1, PKMYT1, PLBD1, PLCL1, PLK1, PLXNA4, PPAPDC3, PPARGC1B, PRIMA1, PRRG4, PTPLAD2, RAB17, RAB38, RAB3B, RAB9B, RALGAPA2, RCAN2, RGS9, RHOB, RND3, RNFT2, ROBO1, RRM2, S1PR5, SCARA3, SCNN1D, SDPR, SEMA3E, SEMA5A, SH3RF1, SHCBP1, SIX2, SKA3, SLC16A7, SLC25A45, SLC35F1, SLC38A5, SLC40A1, SLC7A4, SLFN12, SLIT3, SNX7, SORCS1, SOX15, SPAG5, SPTBN2, SPTLC3, ST5, STIL, SV2A, SYNC, TIMP4, TINAGL1, TK1, TLCD1, TLR2, TMEM246, TMEM35, TMOD1, TMTC4, TOP2A, TPRG1, TRIM22, TRIP13, TROAP, TRPC6, TTK, UBE2C, UNC5B, WNT2B, ZGLP1, ZMYND10, </w:t>
            </w:r>
            <w:r w:rsidRPr="00866584">
              <w:rPr>
                <w:szCs w:val="22"/>
              </w:rPr>
              <w:t>lncRNA-ADAMTS9-AS1</w:t>
            </w:r>
            <w:r w:rsidRPr="001D731A">
              <w:rPr>
                <w:i/>
                <w:iCs/>
                <w:szCs w:val="22"/>
              </w:rPr>
              <w:t xml:space="preserve">, </w:t>
            </w:r>
            <w:r w:rsidRPr="00866584">
              <w:rPr>
                <w:szCs w:val="22"/>
              </w:rPr>
              <w:t>lncRNA-MAGI2-AS3</w:t>
            </w:r>
            <w:r w:rsidRPr="001D731A">
              <w:rPr>
                <w:i/>
                <w:iCs/>
                <w:szCs w:val="22"/>
              </w:rPr>
              <w:t xml:space="preserve">, PDLIM5, ARHGEF40, PINLYP, </w:t>
            </w:r>
            <w:r w:rsidRPr="00866584">
              <w:rPr>
                <w:szCs w:val="22"/>
              </w:rPr>
              <w:t>lncRNA-LINC00900</w:t>
            </w:r>
            <w:r w:rsidRPr="001D731A">
              <w:rPr>
                <w:i/>
                <w:iCs/>
                <w:szCs w:val="22"/>
              </w:rPr>
              <w:t xml:space="preserve">, ITGB3, SMIM10, KANK2, SCNN1B, </w:t>
            </w:r>
            <w:r w:rsidRPr="00866584">
              <w:rPr>
                <w:szCs w:val="22"/>
              </w:rPr>
              <w:t>lncRNA-ADAMTS9-AS2</w:t>
            </w:r>
            <w:r w:rsidRPr="001D731A">
              <w:rPr>
                <w:i/>
                <w:iCs/>
                <w:szCs w:val="22"/>
              </w:rPr>
              <w:t xml:space="preserve">, </w:t>
            </w:r>
            <w:r w:rsidRPr="00866584">
              <w:rPr>
                <w:szCs w:val="22"/>
              </w:rPr>
              <w:t>lncRNA-LINC01503</w:t>
            </w:r>
            <w:r w:rsidRPr="001D731A">
              <w:rPr>
                <w:i/>
                <w:iCs/>
                <w:szCs w:val="22"/>
              </w:rPr>
              <w:t xml:space="preserve">, IQGAP3, SLC12A8, </w:t>
            </w:r>
            <w:r w:rsidRPr="00866584">
              <w:rPr>
                <w:szCs w:val="22"/>
              </w:rPr>
              <w:t>lncRNA-BOLA3-AS1</w:t>
            </w:r>
            <w:r w:rsidRPr="001D731A">
              <w:rPr>
                <w:i/>
                <w:iCs/>
                <w:szCs w:val="22"/>
              </w:rPr>
              <w:t xml:space="preserve">, FABP5, </w:t>
            </w:r>
            <w:r w:rsidRPr="00866584">
              <w:rPr>
                <w:szCs w:val="22"/>
              </w:rPr>
              <w:t>lncRNA-LINC00665</w:t>
            </w:r>
            <w:r w:rsidRPr="001D731A">
              <w:rPr>
                <w:i/>
                <w:iCs/>
                <w:szCs w:val="22"/>
              </w:rPr>
              <w:t xml:space="preserve">, </w:t>
            </w:r>
            <w:r w:rsidRPr="00866584">
              <w:rPr>
                <w:szCs w:val="22"/>
              </w:rPr>
              <w:t>lncRNA-ACTA2-AS1</w:t>
            </w:r>
            <w:r w:rsidRPr="001D731A">
              <w:rPr>
                <w:i/>
                <w:iCs/>
                <w:szCs w:val="22"/>
              </w:rPr>
              <w:t xml:space="preserve">, KIFC1, AURKB, C4orf48, SLC25A22, </w:t>
            </w:r>
            <w:r w:rsidRPr="00866584">
              <w:rPr>
                <w:szCs w:val="22"/>
              </w:rPr>
              <w:t>lncRNA-BCRP3</w:t>
            </w:r>
            <w:r w:rsidRPr="001D731A">
              <w:rPr>
                <w:i/>
                <w:iCs/>
                <w:szCs w:val="22"/>
              </w:rPr>
              <w:t xml:space="preserve">, FAM46A, </w:t>
            </w:r>
            <w:r w:rsidRPr="00866584">
              <w:rPr>
                <w:szCs w:val="22"/>
              </w:rPr>
              <w:t>lncRNA-SRRM2-AS1</w:t>
            </w:r>
            <w:r w:rsidRPr="001D731A">
              <w:rPr>
                <w:i/>
                <w:iCs/>
                <w:szCs w:val="22"/>
              </w:rPr>
              <w:t xml:space="preserve">, PTTG1, CTHRC1, PCDHGB1, </w:t>
            </w:r>
            <w:r w:rsidRPr="00866584">
              <w:rPr>
                <w:szCs w:val="22"/>
              </w:rPr>
              <w:t>lncRNA-LINC01018</w:t>
            </w:r>
            <w:r w:rsidRPr="001D731A">
              <w:rPr>
                <w:i/>
                <w:iCs/>
                <w:szCs w:val="22"/>
              </w:rPr>
              <w:t xml:space="preserve">, GSTM4, SBK1, MYBPC1, EPHA5, </w:t>
            </w:r>
            <w:r w:rsidRPr="00866584">
              <w:rPr>
                <w:szCs w:val="22"/>
              </w:rPr>
              <w:t>lncRNA-CRNDE</w:t>
            </w:r>
            <w:r w:rsidRPr="001D731A">
              <w:rPr>
                <w:i/>
                <w:iCs/>
                <w:szCs w:val="22"/>
              </w:rPr>
              <w:t>, POU5F1B, KCNK3, SHISA9, TMEM52, SAPCD2, CDK5R1, SLIT1, TDRD6, C1orf64, NAGS, ERBB4</w:t>
            </w:r>
          </w:p>
        </w:tc>
      </w:tr>
      <w:tr w:rsidR="00942546" w14:paraId="73D771A5" w14:textId="77777777" w:rsidTr="00942546">
        <w:tc>
          <w:tcPr>
            <w:tcW w:w="2694" w:type="dxa"/>
          </w:tcPr>
          <w:p w14:paraId="5A613273" w14:textId="77777777" w:rsidR="00942546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>
              <w:rPr>
                <w:szCs w:val="22"/>
              </w:rPr>
              <w:lastRenderedPageBreak/>
              <w:t>BRCA</w:t>
            </w:r>
          </w:p>
        </w:tc>
        <w:tc>
          <w:tcPr>
            <w:tcW w:w="11310" w:type="dxa"/>
          </w:tcPr>
          <w:p w14:paraId="5DD94921" w14:textId="77777777" w:rsidR="00942546" w:rsidRPr="001D731A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1D731A">
              <w:rPr>
                <w:i/>
                <w:iCs/>
                <w:szCs w:val="22"/>
              </w:rPr>
              <w:t xml:space="preserve">ABCA1, ABCG2, ABRACL, ACACB, ACER2, ACKR4, ACOT7, ACSL4, ACSM3, ACTA2, ACVR1C, ADAM12, ADAM19, ADAM33, ADAMDEC1, ADAMTS14, ADAMTS3, ADAMTS4, ADAMTS6, ADAMTS9, ADAP1, ADTRP, AHNAK, AIF1L, AKAP3, AKR1C2, AKT3, ALDH1A1, ALDH1A2, ALDOA, ALG3, ALS2CL, AMOTL1, ANGPT1, ANGPTL2, ANKRD30A, ANLN, ANO6, ANTXR2, ANXA1, ANXA3, ANXA9, AP1S3, APBA1, APBB1IP, APCDD1L, ARF1, ARHGAP10, ARHGAP26, ARHGAP28, ARHGEF39, ARHGEF4, ARHGEF6, ARID5B, ARPC1B, ARRDC3, ASPN, ATOH8, ATP2B4, ATP6AP1, ATP6V0B, AUNIP, AURKA, B4GALT6, BACH2, BAX, BBOX1, BCAS1, BCL11A, BCL2L12, BGN, BICC1, BMPR1B, BTNL9, BUB1, BUB1B, C10orf128, C17orf51, C1QTNF6, C1orf112, C20orf194, C22orf23, C2orf88, C3, C3orf58, C3orf80, C9orf116, CA12, CAB39L, CABLES2, CACFD1, CACNA1D, CALCOCO1, CAPN13, CAPN9, CARD6, CASKIN1, CASQ2, CBX2, CBX7, CCDC137, CCDC150, CCDC158, CCDC24, CCDC69, CCDC82, CCNA2, CCNB1, CCNB2, CCNE1, CCNE2, CCNF, CCT3, CD209, CD248, CD3EAP, CD93, CDC14A, CDC20, CDC25A, CDC7, CDCA2, CDCA3, CDCA4, CDCA5, CDCA8, CDH11, CDH13, CDH2, CDK1, CDKN2A, CDS1, CEACAM5, CEMIP, CENPE, CENPF, CENPI, CENPL, CENPM, CENPN, CENPO, CENPU, CEP55, CEP68, CEP85L, CERS2, CFL1, CFP, CH25H, CHAF1A, CHEK1, CHL1, CHRM3, CHST11, CHST3, CHST6, CHST9, CHTF18, CIT, CKAP2L, CLCN4, CLEC10A, CLIC2, CLIP4, CLTCL1, CMTM7, CMYA5, CNN1, CNRIP1, CNTN1, CNTN3, COBLL1, COL10A1, COL11A1, COL12A1, COL1A2, COL22A1, COL3A1, COL4A4, COL5A1, COL5A2, COL8A1, COMP, CORIN, CPE, CREB5, CREBRF, CRIM1, CRY2, CRYAB, CRYBG3, CSMD2, CSRNP1, CSRNP3, CTPS1, CUBN, CXCL9, CYB561, CYBRD1, CYP26B1, CYP4B1, CYP7B1, CYR61, DAB2, DBF4, DCAF13, DCLK1, DCN, DDIAS, DDX39A, DEGS2, DEPDC1, DEPDC1B, DIAPH2, DIAPH3, DIXDC1, DLG3, DLGAP5, DNA2, DNAJB4, DNMT3B, DOCK11, DOPEY2, DPYD, DSC3, DSCC1, DSEL, DSG3, DTYMK, DUSP6, DYNC2H1, E2F2, E2F5, E2F8, EBF1, ECE2, ECM2, ECT2, EDA2R, EDNRB, EFNA3, EHBP1, EHD2, EIF4E3, EME1, EME2, EMILIN2, ENPP2, ENTPD7, EOGT, EPAS1, EPB41L2, EPDR1, EPHB2, ERBB3, ERCC6L, ESCO2, ESRP1, ESYT3, ETV1, EXO1, EZH2, F10, F13A1, F7, F8, FAM102A, FAM124A, FAM129A, FAM135A, FAM171A1, FAM47E, FAM49A, FAM83D, FANCA, FANCD2, FAT1, FAT2, FAT3, FBN2, FBXL19, FCN1, FERMT1, FERMT2, FGD3, FGF7, FGL2, FKBP4, FLAD1, FLI1, FMO1, FN1, FNDC1, FNDC4, FOLH1, FOXA1, FOXM1, FOXN3, FOXP3, FRMD3, FRY, FTO, FXYD6, GABRE, GALE, GALNT15, GALNT7, GAS1, GAS2L3, GATA3, GBP5, GDF15, GDPD5, GINS1, GINS2, GINS4, GJC2, GLIPR1L2, GNAI1, GNG2, GPAM, GPM6B, GPR34, GPR68, GPRIN1, GPSM2, GRHL2, H2AFZ, HABP4, HBEGF, HCAR1, HDGF, HELLS, HES6, HGF, HIST1H2BJ, HJURP, HMGA1, HMGB3, HMMR, HNRNPAB, HOMER3, HOOK1, HOXD9, HPRT1, HSD17B6, HSPE1, IFFO2, IGF2BP2, IGFALS, IL11RA, IL1R1, IL1RL2, IL34, IL4I1, INHBA, INTS7, IQGAP3, IRF4, ISM1, ITGA7, ITGA9, ITGB8, ITPR1, KALRN, KANK4, KAT2B, KCNC4, KCND3, KCNE4, KCNIP2, KCNK6, KCNMA1, KCNQ4, KCTD12, KIF11, KIF12, KIF14, KIF15, KIF18A, KIF18B, KIF20A, KIF23, KIF26A, KIF26B, KIF2C, KIF4A, KIT, KLF10, KLF5, KLHDC1, KLHDC9, KLHL21, </w:t>
            </w:r>
            <w:r w:rsidRPr="001D731A">
              <w:rPr>
                <w:i/>
                <w:iCs/>
                <w:szCs w:val="22"/>
              </w:rPr>
              <w:lastRenderedPageBreak/>
              <w:t xml:space="preserve">KLHL29, KLK10, KLK7, KLRB1, KNOP1, KNSTRN, KPNA2, KRT16, KRT18, KRT5, KRT6B, L3MBTL4, LAD1, LAMB3, LAMP3, LAMP5, LEPR, LGALS3, LIF, LIG1, LIMK1, LIPE, LLGL2, LMNB2, LMO2, LONRF3, LPAR6, LPIN1, LRFN1, LRFN4, LRIG3, LRP1, LRP8, LRRC15, LRRC26, LRRC59, LRRK2, LRWD1, LTBP4, LYVE1, MAD2L1, MAGED2, MAGI1, MAL2, MAML2, MAMLD1, MANF, MAP2, MAP7D3, MARCO, MARVELD2, MATN3, MAZ, MBNL2, MBNL3, MCAM, MCC, MCM10, MCM2, MCM4, MCTP1, MCTP2, MDFIC, MELK, MEOX1, MFGE8, MGAT3, MICAL2, MICALL2, MID1, MITF, MKI67, MLPH, MME, MMP11, MMP13, MMP14, MMP7, MMP9, MND1, MOB3B, MPP6, MRAS, MRPL14, MRVI1, MSR1, MSRB3, MTFR2, MTHFD2, MTMR10, MUC15, MUC16, MYB, MYBL1, MYBL2, MYCBP2, MYCT1, MYH3, MYLK4, N4BP3, NALCN, NANS, NAT1, NCAPG, NCAPH, NCMAP, NCOA7, NDC80, NECAB3, NEDD9, NEIL3, NEK10, NFAT5, NFIB, NFIL3, NGFR, NIPAL1, NMT2, NOV, NOVA1, NREP, NT5E, NTN4, NUDT11, NUDT16L1, NUSAP1, OAS2, OLFML2B, OMD, ORC1, ORC6, OSR1, OTX1, P2RY13, P2RY14, PAFAH1B3, PARD3B, PARD6B, PARP1, PBK, PCBP3, PCDH17, PCDH19, PCYOX1, PDE1A, PDE1C, PDGFD, PDIA4, PDK4, PDLIM4, PELI1, PFDN6, PGR, PHLDB1, PIF1, PIK3R1, PIWIL4, PKMYT1, PKP1, PLA2R1, PLAGL1, PLAUR, PLD1, PLEKHD1, PLEKHG1, PLIN1, PLIN2, PLIN4, PLK1, PLK4, PLSCR4, PLTP, PM20D2, PNPLA2, POLQ, POSTN, PPARA, PPARGC1B, PPEF1, PPM1F, PPM1L, PPP1R37, PPP4C, PRDM5, PRDM8, PREX2, PRKCA, PRKG2, PRLR, PROX1, PRR11, PRR15, PRRG1, PRRT3, PRSS12, PRX, PSAT1, PSRC1, PTCH1, PTGER3, PTK6, PTK7, PTPN14, PTPN21, PTPRG, PTTG1, PTX3, PUSL1, QKI, RAB17, RAB19, RAB31, RAB6B, RABEP2, RACGAP1, RAD51, RAD51AP1, RAD54B, RAD54L, RAI2, RAPGEF3, RARRES1, RARRES2, RASEF, RASGRF2, RASGRP2, RBMS2, RCAN1, RCC1, RCC2, RECQL4, REEP4, RELL2, RELT, RET, RFC4, RGS5, RHOF, RHOQ, RIMS3, RIMS4, RMI1, RMI2, RNASEH2A, RNF125, RNF217, RNFT2, ROCK2, ROGDI, ROR1, RPS6KA2, RPS6KA3, RPUSD1, RRAGD, RRM2, RSAD2, RSPH1, RTKN, RTN1, RTN4R, RUNX2, RYR3, SACS, SALL4, SAMD14, SAMD4A, SAPCD2, SCN7A, SDC1, SDSL, SEC31B, SEMA3C, SEMA3D, SEMA3G, SEMA5A, SEMA7A, SH2D2A, SH3D19, SHC4, SHCBP1, SIGIRR, SKA1, SLAIN1, SLC16A3, SLC16A6, SLC16A7, SLC19A3, SLC1A3, SLC22A18, SLC22A3, SLC24A2, SLC25A27, SLC25A37, SLC2A1, SLC2A12, SLC2A6, SLC35A2, SLC35G1, SLC38A5, SLC52A2, SLC6A16, SLC7A5, SLC9A9, SLIT2, SLIT3, SMS, SNAI2, SNRNP25, SNRPB, SOCS2, SORBS1, SORD, SOX11, SOX6, SPAG1, SPAG5, SPARCL1, SPC24, SPC25, SPOCD1, SPTBN1, SSPN, SSX2IP, ST14, ST3GAL6, ST6GAL2, ST8SIA1, STAC, STAC2, STARD8, STEAP2, STEAP4, STIL, STMN1, STOX2, STRBP, STS, STX11, SULF1, SV2B, SYNDIG1, SYNE1, SYNM, SYT8, TACC3, TAP1, TBC1D4, TCF7, TCF7L1, TDO2, TDRD6, TEAD1, TFCP2L1, TGFBR2, THRB, THSD1, TICRR, TIMELESS, TIMM17A, TIMM17B, TIPARP, TLCD1, TLL1, TLR3, TLR4, TMCC3, TMEM132A, TMEM145, TMEM184A, TMEM206, TMEM246, TMEM63B, TMEM8A, TMEM97, TMOD1, TMOD2, TNFRSF21, TNFRSF4, TNFRSF9, TNS1, TNS2, TOMM40, TONSL, TP63, TPD52, TPM2, TPM3, TPX2, TRABD2A, TRAIP, TRIM2, TRIM29, TRIP13, TRPS1, TSPAN1, TSPAN11, TSPAN13, TTC28, TTC39A, TTK, TTYH1, TTYH3, TUBA1C, </w:t>
            </w:r>
            <w:r w:rsidRPr="001D731A">
              <w:rPr>
                <w:i/>
                <w:iCs/>
                <w:szCs w:val="22"/>
              </w:rPr>
              <w:lastRenderedPageBreak/>
              <w:t>TUBB6, TUBG1, TUSC5, TYMP, TYMS, TYRO3, UBE2C, UBE2T, UGP2, UGT8, UNC5B, USP53, UTRN, VCAN, VIM, VSNL1, VWDE, WDR86, WISP1, WLS, WNT11, YBX3, YDJC, ZBTB16, ZBTB20, ZC3H12C, ZC4H2, ZCCHC24, ZEB2, ZFP36, ZNF367, ZNF467, ZNF540, ZNF552, ZNF711, ZWILCH, ZWINT, MAP3K5, CD302, GCNT4, IGIP, AKAP5, PRC1, RCOR2, MICAL3, RFTN2, ITGA1, ZNF469, PEAR1, TWIST2, SERPINB5, PHLDB3, PPP1R14C, ABLIM3, DCUN1D3, AKR1C1, COL6A6, TIGIT, MB, KIFC1, FADS3, RELN, B3GNT5, TRIM59, ZNF695, ASPH, DPP4, CANT1, APOBEC3C, RABIF, SH3RF2, TLN2, PERM1, GIMAP1, GNG7, GABRD, TSEN54, MEX3A, PLEKHM3, ADAT3, CHRM1, RGS19, GPX3, LRRC73, HID1, ARHGAP11A, CX3CR1, PAX9, LAMA2, LDB3, GSTM2, LIME1, NME1, CCDC167, GPC2, BRI3BP, SCG2, HGH1, EBF2, MMP1, KLF11, PKDCC, NAP1L2, ETV5, FAM89A, RYR1, PPP1R3G, CPNE7, PTPRM, CLEC5A, C5orf46, JAM3, TMEM170B, GIMAP5, ABHD12, F3, TCP11L2, EVL, FAM222A, C4orf48, FZD4, HYAL3, ACSM5, NR3C2, PDE7B, TNFSF4, ADRA2A, KPNA5, CALB2, NIPSNAP3B, GJB2, SLC29A4, TUBB2B, PLIN5, H2AFX, SHANK3, GLDN, FAM43A, MRGPRF, HCAR2, ATP8A1, ANKDD1A, TMPRSS6, GRAMD1A, GFOD1, PLCG2, TMEM178B, ZNF703, OSCAR, CEP112, GOLM1, FAM196A, ADM, SOCS3, CTIF, F2RL2, ILDR2, MXD3, APOO, IRS1, SPINT1, KIF24, DLK2, MYC, AMOTL2, KCNB1, NXPH4</w:t>
            </w:r>
          </w:p>
        </w:tc>
      </w:tr>
      <w:tr w:rsidR="00942546" w14:paraId="03D4A88E" w14:textId="77777777" w:rsidTr="00942546">
        <w:tc>
          <w:tcPr>
            <w:tcW w:w="2694" w:type="dxa"/>
          </w:tcPr>
          <w:p w14:paraId="2B2FAE0B" w14:textId="77777777" w:rsidR="00942546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>
              <w:rPr>
                <w:szCs w:val="22"/>
              </w:rPr>
              <w:lastRenderedPageBreak/>
              <w:t>COLCA</w:t>
            </w:r>
          </w:p>
        </w:tc>
        <w:tc>
          <w:tcPr>
            <w:tcW w:w="11310" w:type="dxa"/>
          </w:tcPr>
          <w:p w14:paraId="5F34B370" w14:textId="77777777" w:rsidR="00942546" w:rsidRPr="001D731A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1D731A">
              <w:rPr>
                <w:i/>
                <w:iCs/>
                <w:szCs w:val="22"/>
              </w:rPr>
              <w:t xml:space="preserve">A2M, ABCC9, ABHD5, ACAN, ACTR3B, ADAM12, ADAM33, ADAMDEC1, ADAMTS12, ADAMTS2, ADAMTSL1, ADAMTSL3, ADAT2, ADH6, ADTRP, AGR3, AHNAK, AKAP5, ALDH1L1, ALDH6A1, ANGPT2, ANKRD12, ANKRD44, ANLN, AOX1, APOBR, AQP9, ARHGAP10, ARHGAP28, ARHGAP31, ARHGEF19, ARHGEF39, ARHGEF6, ARID3A, ARMC10, ASAP3, ASCL2, ATAD2, ATIC, ATOH1, ATP11A, ATP8B4, AUNIP, AURKA, AURKB, AXL, BCAS1, BCL2, BHLHE41, BIRC5, BRSK2, BUB1, BVES, C17orf53, C2orf88, C4BPB, C7, CA1, CACNA1D, CACNA2D2, CAD, CADM1, CALB2, CAMTA2, CASP7, CAV2, CBX7, CCDC85B, CCL13, CCL28, CCM2L, CCNA2, CCNB1, CCNB2, CCNE1, CCNF, CCR2, CCT2, CD109, CD14, CD163, CD163L1, CD209, CD300LF, CD36, CD3D, CD3EAP, CD48, CD53, CD86, CDC45, CDCA2, CDCA5, CDCA8, CDHR5, CDK2, CDKN2B, CDKN3, CEMIP, CENPE, CENPH, CENPK, CEP55, CEP72, CERS4, CHEK1, CHGA, CHP1, CHRNA3, CHTF18, CITED2, CKAP2L, CKS2, CLEC10A, CLMN, CLSPN, CMKLR1, CMSS1, CNIH3, CNN1, COL10A1, COL11A1, COL12A1, COL5A1, COL5A2, COL7A1, COPZ2, CPA3, CPEB2, CPLX2, CPT2, CPXM1, CSE1L, CTSE, CYP1B1, CYSLTR1, DAAM1, DBF4, DBF4B, DCLK2, DCUN1D5, DDIAS, DDX11, DDX21, DDX56, DEPDC1B, DGKA, DHDDS, DHRS9, DIAPH3, DIRC2, DKC1, DLGAP5, DNAJC2, DOCK2, DPEP1, DPH2, DSC2, DSCC1, DTNA, DTX1, DUS1L, DUS4L, DUSP1, DUSP4, E2F1, E2F7, ECE2, EDNRB, EIF2S2, ELOVL6, EME1, EMP1, ENTPD5, ENTPD8, EPB41L4B, EPHA3, EPHA4, ESPL1, EVC, EXOSC2, EZH2, F12, F13A1, FAM126A, FAM126B, FAM13C, FAM214A, FAM46A, FAM72A, FANCB, FANCI, FAS, FBLN1, FBXL5, FBXO32, FCGR2B, FCGRT, FECH, FEN1, FGFR2, FHL1, FKBP5, FLNA, FLNC, FMO4, FNIP2, FOLR2, FOXN3, FRMD4B, FRYL, FSTL3, FZD4, GAB1, GABARAPL1, GALNT15, GALNT8, GARS, GIMAP6, GINS1, GINS2, </w:t>
            </w:r>
            <w:r w:rsidRPr="001D731A">
              <w:rPr>
                <w:i/>
                <w:iCs/>
                <w:szCs w:val="22"/>
              </w:rPr>
              <w:lastRenderedPageBreak/>
              <w:t xml:space="preserve">GLIPR2, GNAQ, GNG7, GPR65, GPSM2, GPT, GRPEL2, GTF2IRD1, GTSE1, HAUS6, HECW2, HELLS, HES6, HHIP, HILPDA, HLA-DMB, HM13, HMGB3, HSD17B6, HSPB7, HSPB8, HSPH1, IARS, IFIT2, IL16, ISG20, ITGA4, ITGA7, ITGA8, ITGB7, ITPR1, KANK2, KCNAB1, KCTD12, KIAA0513, KIF14, KIF18B, KIF2C, KIF4A, KIF5C, KIF9, KIT, KITLG, KLF2, KLF4, KLHL31, KLHL5, KLK10, KNSTRN, KPNA2, KRT23, LAS1L, LAX1, LCN12, LHFPL2, LIMA1, LIMCH1, LMNB2, LOXL2, LRRC15, LRRC25, LXN, LY9, LYAR, LYVE1, LZTS1, MAB21L2, MAGI3, MAP1B, MARCO, MATN3, MCM10, MCM2, MCM3, MCM4, MCM6, MEIS2, MELK, MEOX1, MEP1A, MFAP2, MGAT4A, MGLL, MKI67, MMP11, MPP7, MS4A12, MS4A4A, MS4A6A, MSI2, MTERF3, MTFR2, MTHFD1L, MTHFD2, MTMR9, MUC4, MUC5AC, MYCT1, NAAA, NCAPD3, NCAPG, NCAPH, NCKAP1L, NDUFA5, NEDD9, NEIL3, NEK1, NELFCD, NEURL1, NFATC1, NOP2, NOP58, NOX4, NPEPL1, NPR3, NPTN, NR3C2, NR6A1, NRP2, NRXN3, NUCB2, NUDCD1, NUSAP1, ODC1, OLFML1, OLR1, ORC6, P2RX1, P2RX4, P3H1, PABPC1, PAFAH2, PALD1, PALLD, PALMD, PAMR1, PANK3, PARPBP, PCDH19, PCNA, PCSK7, PDCD11, PDCD4, PDE1A, PDE3B, PDE5A, PDLIM2, PDLIM7, PFDN4, PGF, PHLPP2, PIK3CG, PLA2G4A, PLA2G4F, PLCE1, PLCL1, PLCL2, PLD4, PLK1, PLK4, PLOD2, PLSCR4, PLXNC1, PMFBP1, PNO1, PNPT1, POLE2, POLR1A, POLR3G, POP1, POU2AF1, POU5F1B, PPAT, PPP1R3C, PRDM8, PRMT1, PRR11, PRRX1, PRSS12, PSRC1, PTBP2, PTGDS, PTGER2, PTGER3, PTGS1, PTP4A3, PUS7, PVR, R3HDML, RAB27A, RAB30, RAB34, RAD51AP1, RAD54L, RAE1, RANBP1, RAP1A, RASD2, RASGRP2, RASL12, RASSF6, RASSF8, RBM28, RBM47, RBMS3, RCC1, RECQL4, REEP2, RFC3, RIMS3, RNASEL, RNF11, RNF125, RNF152, RNF43, ROR1, RPN2, RPS6KA5, RRM2, RRP12, RRP9, RRS1, RTKN, RUVBL2, SALL4, SAPCD2, SCARB1, SCML1, SCN4B, SCUBE2, SDC2, SEMA6A, SERPINE1, SFRP1, SFRP4, SGCB, SGK2, SGMS2, SHROOM3, SHROOM4, SIAE, SIDT2, SIPA1L2, SKA1, SKA3, SKP2, SLAMF1, SLC11A1, SLC12A9, SLC13A3, SLC16A7, SLC24A3, SLC25A24, SLC29A1, SLC35G1, SLC36A1, SLC5A6, SLC7A2, SLC9A9, SLIT2, SLITRK6, SMCHD1, SMIM14, SMPD3, SORD, SPAG5, SPARC, SPC25, SPDEF, SPDL1, SPECC1, SPOCD1, SPP1, SRM, ST3GAL3, ST3GAL4, ST8SIA4, STAB1, STARD8, STARD9, STPG1, STRIP2, STX11, SULF1, SUSD6, SUV39H1, SUV39H2, SYNM, SYNPO2, TAGLN, TBC1D30, TCF21, TCF7, TCN1, TCOF1, TELO2, TFCP2L1, THOP1, THSD4, TICRR, TIMELESS, TLR1, TMEM131, TMEM140, TMEM161A, TMEM236, TMEM97, TNFSF9, TNS1, TONSL, TOP2A, TPX2, TRABD, TRIB3, TRIM28, TRIP13, TROAP, TRPC1, TSPYL5, TTC26, TTC28, TTI1, TTK, TTLL4, TTYH2, TUBA1A, UBE2T, UNC5B, URB1, URB2, UST, UTP14A, VAV3, VCL, VLDLR, VNN2, VPS4B, VSIG2, WASL, WDFY4, WDR12, WDR18, WDR43, WDR62, WDR7, WDR74, WDR78, WFDC1, WISP1, WNT5A, WNT9A, XPO5, YDJC, YPEL5, YTHDF1, ZBTB4, ZDHHC9, ZEB1, ZEB2, ZNF74, ZZEF1, </w:t>
            </w:r>
            <w:r w:rsidRPr="00866584">
              <w:rPr>
                <w:szCs w:val="22"/>
              </w:rPr>
              <w:t>lncRNA-SATB2-AS1</w:t>
            </w:r>
            <w:r w:rsidRPr="001D731A">
              <w:rPr>
                <w:i/>
                <w:iCs/>
                <w:szCs w:val="22"/>
              </w:rPr>
              <w:t xml:space="preserve">, </w:t>
            </w:r>
            <w:r w:rsidRPr="00866584">
              <w:rPr>
                <w:szCs w:val="22"/>
              </w:rPr>
              <w:t>lncRNA-SNHG12</w:t>
            </w:r>
            <w:r w:rsidRPr="001D731A">
              <w:rPr>
                <w:i/>
                <w:iCs/>
                <w:szCs w:val="22"/>
              </w:rPr>
              <w:t xml:space="preserve">, FAT4, ST6GALNAC3, ZNF788, GJC1, ADAMTS4, ZNF469, </w:t>
            </w:r>
            <w:r w:rsidRPr="00866584">
              <w:rPr>
                <w:szCs w:val="22"/>
              </w:rPr>
              <w:t>lncRNA-SNHG11</w:t>
            </w:r>
            <w:r w:rsidRPr="001D731A">
              <w:rPr>
                <w:i/>
                <w:iCs/>
                <w:szCs w:val="22"/>
              </w:rPr>
              <w:t>, PBX3, SERPINH1, GPC6, FJX1, LAYN, CYS1, MSH5, C11orf86, FAM114A1, CHST6, MTMR10, DPF3</w:t>
            </w:r>
            <w:r w:rsidRPr="00866584">
              <w:rPr>
                <w:szCs w:val="22"/>
              </w:rPr>
              <w:t>, lncRNA-MUC2</w:t>
            </w:r>
            <w:r w:rsidRPr="001D731A">
              <w:rPr>
                <w:i/>
                <w:iCs/>
                <w:szCs w:val="22"/>
              </w:rPr>
              <w:t xml:space="preserve">, TMEM30B, CLEC5A, GCSAM, SYNJ2BP, CSF1, BLM, AQP1, RCN3, C10orf128, PRKACB, GPR34, TLR7, </w:t>
            </w:r>
            <w:r w:rsidRPr="001D731A">
              <w:rPr>
                <w:i/>
                <w:iCs/>
                <w:szCs w:val="22"/>
              </w:rPr>
              <w:lastRenderedPageBreak/>
              <w:t xml:space="preserve">TOP1MT, PGAM5, WDHD1, NKRF, NOTUM, CHD7, TAMM41, RCBTB1, SLC7A1, RUVBL1, </w:t>
            </w:r>
            <w:r w:rsidRPr="00866584">
              <w:rPr>
                <w:szCs w:val="22"/>
              </w:rPr>
              <w:t>lncRNA-PCED1B-AS1</w:t>
            </w:r>
            <w:r w:rsidRPr="001D731A">
              <w:rPr>
                <w:i/>
                <w:iCs/>
                <w:szCs w:val="22"/>
              </w:rPr>
              <w:t xml:space="preserve">, PPIL1, COL4A1, FER1L6, F8, CD177, SPTBN2, GPX3, KIF13B, </w:t>
            </w:r>
            <w:r w:rsidRPr="00866584">
              <w:rPr>
                <w:szCs w:val="22"/>
              </w:rPr>
              <w:t>lncRNA-DNM3OS</w:t>
            </w:r>
            <w:r w:rsidRPr="001D731A">
              <w:rPr>
                <w:i/>
                <w:iCs/>
                <w:szCs w:val="22"/>
              </w:rPr>
              <w:t xml:space="preserve">, MYOM1, C2CD4D, DNASE1L3, CENPW, MAD2L1, PRC1, FANCA, FAM46C, CDCA4, C1QC, ZNF695, DTYMK, EXO1, MAB21L3, PSAT1, XRCC2, BUB1B, STRA6, DGKZ, VARS, XPOT, SSC5D, FAM229B, SUCLG2, NCKAP5, SERPINB5, RNASE4, FFAR4, LDHD, C4orf19, </w:t>
            </w:r>
            <w:r w:rsidRPr="00866584">
              <w:rPr>
                <w:szCs w:val="22"/>
              </w:rPr>
              <w:t>lncRNA-DLEU2</w:t>
            </w:r>
            <w:r w:rsidRPr="001D731A">
              <w:rPr>
                <w:i/>
                <w:iCs/>
                <w:szCs w:val="22"/>
              </w:rPr>
              <w:t xml:space="preserve">, PDF, RNF138, DMD, TFAP2A, PTTG1, CHCHD6, MCM7, LDLRAD3, BDKRB2, CKB, ZFP28, FASN, WNT2, CSF1R, ZNF25, GALNT1, SYNE3, REEP3, XPNPEP2, </w:t>
            </w:r>
            <w:r w:rsidRPr="00866584">
              <w:rPr>
                <w:szCs w:val="22"/>
              </w:rPr>
              <w:t>lncRNA-LINC00654</w:t>
            </w:r>
            <w:r w:rsidRPr="001D731A">
              <w:rPr>
                <w:i/>
                <w:iCs/>
                <w:szCs w:val="22"/>
              </w:rPr>
              <w:t xml:space="preserve">, DPYD, TRAIP, CPNE1, ERGIC3, PLOD3, PSPH, TINAG, DTL, PCID2, CIDEC, SLC26A2, CAPN2, TIGD1, DSG3, ARSJ, LITAF, ECT2, PPARGC1B, ARHGEF38, </w:t>
            </w:r>
            <w:r w:rsidRPr="00866584">
              <w:rPr>
                <w:szCs w:val="22"/>
              </w:rPr>
              <w:t>lncRNA-PVT1</w:t>
            </w:r>
            <w:r w:rsidRPr="001D731A">
              <w:rPr>
                <w:i/>
                <w:iCs/>
                <w:szCs w:val="22"/>
              </w:rPr>
              <w:t xml:space="preserve">, IQGAP3, HK2, UNC5C, ANKRD13B, RAD54B, VAPA, EGFL6, AMN, FAM49A, </w:t>
            </w:r>
            <w:r w:rsidRPr="00866584">
              <w:rPr>
                <w:szCs w:val="22"/>
              </w:rPr>
              <w:t>lncRNA-SNHG6</w:t>
            </w:r>
            <w:r w:rsidRPr="001D731A">
              <w:rPr>
                <w:i/>
                <w:iCs/>
                <w:szCs w:val="22"/>
              </w:rPr>
              <w:t xml:space="preserve">, KIFC3, TRANK1, COX7A1, CEP250, </w:t>
            </w:r>
            <w:r w:rsidRPr="00866584">
              <w:rPr>
                <w:szCs w:val="22"/>
              </w:rPr>
              <w:t>lncRNA-LINC01315</w:t>
            </w:r>
            <w:r w:rsidRPr="001D731A">
              <w:rPr>
                <w:i/>
                <w:iCs/>
                <w:szCs w:val="22"/>
              </w:rPr>
              <w:t xml:space="preserve">, THBS2, EFNA5, JADE3, H2AFX, CCNG2, CTSS, DNAAF5, GCNT3, GDPD5, TLN2, </w:t>
            </w:r>
            <w:r w:rsidRPr="00866584">
              <w:rPr>
                <w:szCs w:val="22"/>
              </w:rPr>
              <w:t>lncRNA-LINC00174</w:t>
            </w:r>
            <w:r w:rsidRPr="001D731A">
              <w:rPr>
                <w:i/>
                <w:iCs/>
                <w:szCs w:val="22"/>
              </w:rPr>
              <w:t xml:space="preserve">, </w:t>
            </w:r>
            <w:r w:rsidRPr="00866584">
              <w:rPr>
                <w:szCs w:val="22"/>
              </w:rPr>
              <w:t>lncRNA-VIPR1-AS1</w:t>
            </w:r>
            <w:r w:rsidRPr="001D731A">
              <w:rPr>
                <w:i/>
                <w:iCs/>
                <w:szCs w:val="22"/>
              </w:rPr>
              <w:t xml:space="preserve">, QSOX2, L1CAM, SOWAHA, TMEM56, PUS1, DENND1C, GALK1, TRMT1, DDIT4, MFSD12, PPRC1, TWIST2, TRPC6, GFRA1, SLC22A23, </w:t>
            </w:r>
            <w:r w:rsidRPr="00866584">
              <w:rPr>
                <w:szCs w:val="22"/>
              </w:rPr>
              <w:t>lncRNA-SNHG3</w:t>
            </w:r>
          </w:p>
        </w:tc>
      </w:tr>
      <w:tr w:rsidR="00942546" w14:paraId="712AF099" w14:textId="77777777" w:rsidTr="00942546">
        <w:tc>
          <w:tcPr>
            <w:tcW w:w="2694" w:type="dxa"/>
          </w:tcPr>
          <w:p w14:paraId="10531366" w14:textId="77777777" w:rsidR="00942546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>
              <w:rPr>
                <w:szCs w:val="22"/>
              </w:rPr>
              <w:lastRenderedPageBreak/>
              <w:t>UCEC</w:t>
            </w:r>
          </w:p>
        </w:tc>
        <w:tc>
          <w:tcPr>
            <w:tcW w:w="11310" w:type="dxa"/>
          </w:tcPr>
          <w:p w14:paraId="5E1BF24A" w14:textId="77777777" w:rsidR="00942546" w:rsidRPr="00866584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866584">
              <w:rPr>
                <w:i/>
                <w:iCs/>
                <w:szCs w:val="22"/>
              </w:rPr>
              <w:t xml:space="preserve">ABCA7, ABL1, ADAMDEC1, ADCY3, ADCY9, AEBP1, ALDOA, AMOTL2, ANKLE1, ANKRD33B, ANKRD44, ANLN, APBB1, APOD, APOL3, ARHGEF16, ARHGEF39, ARHGEF6, ARL10, ARSI, ASPN, ATAD3A, ATAD5, ATP11B, ATP2C2, ATP8B4, AUNIP, AURKA, AURKB, AXL, B4GALNT3, BCAP29, BEND3, BIK, BLM, BOLA3, BRCA1, BRI3BP, BRIP1, BUB1, BUB1B, C17orf53, CADPS2, CCDC134, CCDC150, CCDC18, CCNB1, CCNE1, CCNF, CD22, CD300LF, CD40, CD44, CD99L2, CDC6, CDC7, CDCA2, CDCA3, CDCA5, CDCA8, CDCP1, CDHR3, CDK1, CDKL5, CDKN1B, CDKN2A, CDON, CELSR3, CENPA, CENPE, CENPK, CENPL, CENPM, CENPN, CEP55, CFL2, CHAF1B, CHEK1, CKAP2, CKAP2L, CKS1B, CLCN2, CLDN1, CLIC4, CMKLR1, CNRIP1, COL21A1, COL3A1, COL4A4, COL5A1, COMP, CP, CPVL, CREBL2, CSGALNACT1, CSPG5, CTSV, CXCL11, CXorf36, CYB561, CYBA, DAB2, DARS2, DCDC2, DDX11, DEPDC1, DEPDC1B, DHCR24, DHCR7, DLGAP5, DNA2, DNAJB11, DNAJC18, DNMT1, DNMT3B, DPP4, DSCC1, DSN1, DTWD1, DTYMK, E2F2, E2F8, ECE2, ECT2, EMCN, EME1, ENO1, ENPP5, ENTPD1, EPAS1, EPB41L3, EPHA4, EPS8, ESCO2, ESPL1, ESRP1, EVC, EXO1, EZR, FAM126A, FAM136A, FAM83D, FAM83E, FANCB, FANCI, FAS, FASN, FBN1, FBN2, FCHO1, FEN1, FGFBP1, FGFR4, FLNA, FMOD, FOXK1, FOXM1, FOXN3, FRAS1, FRMD6, FSTL3, FUT2, FZD7, GAB2, GABPA, GAD1, GALE, GALNT3, GAPDH, GAS2L3, GCNT2, GDA, GDF7, GGCT, GGH, GIMAP2, GIMAP6, GINS1, GINS2, GLI1, GLIPR1, GLIS2, GNA14, GNG4, GPI, GPR84, GPRC5A, GTSE1, GUCY1A2, GZMK, H2AFY, H2AFZ, HAUS8, HDGF, HEBP1, HERC5, HES2, HHEX, HIF3A, HJURP, HK3, HKDC1, HMGA2, HMGB3, HNRNPAB, HSPE1, ICAM2, IL15RA, IL16, IL17RD, ILF2, INPP5A, INSR, IQGAP3, IRS2, ITGA11, ITGAV, KANK1, KCNK6, KHK, KIF15, KIF18A, KIF18B, KIF20B, KIF22, KIF4A, KLF11, KLF6, KNSTRN, KNTC1, LAMC2, LDHA, LDLRAD4, LIG1, LLGL2, LMNB2, LPCAT2, LRCH1, LRP1, LRP12, LRP8, LRRC3, LSM4, LTBP4, MAD2L2, MAP3K9, MARVELD1, MAST1, MASTL, MB21D2, MCAM, MCM10, MCM2, MCM4, </w:t>
            </w:r>
            <w:r w:rsidRPr="00866584">
              <w:rPr>
                <w:i/>
                <w:iCs/>
                <w:szCs w:val="22"/>
              </w:rPr>
              <w:lastRenderedPageBreak/>
              <w:t xml:space="preserve">MCM8, MELK, MFAP2, MGME1, MISP, MKI67, MMP11, MMP15, MND1, MPRIP, MRPL15, MRPS34, MSRB3, MTFR2, MTHFD1L, MTHFD2, MUC20, NCAPD2, NCAPD3, NCAPG, NCAPG2, NCMAP, NDC80, NEK1, NEK2, NFE2L3, NLGN2, NME1, NOP16, NOP2, NPR1, NRIP2, NT5DC2, NT5E, NUAK1, NUDT5, NUF2, NUP210, NUSAP1, OAZ3, ORC1, ORC6, OVGP1, P2RY6, P3H2, P3H3, PACRG, PAMR1, PARPBP, PCK2, PCNA, PDLIM5, PDSS1, PGP, PHLPP2, PIF1, PLCE1, PLEKHH1, PLEKHS1, PLXNC1, PNKD, POC1A, POLE, POLE2, POLQ, POSTN, PPM1F, PPM1G, PPP1R12A, PPP1R13L, PRC1, PRR11, PRRX1, PRSS22, PRX, PSAT1, PSMD14, PSRC1, PTBP2, PTK6, PTPN6, PTPRB, QKI, RAB11FIP2, RAB31, RACGAP1, RAD51AP1, RAD54L, RAP1A, RASAL1, RASD2, RBFOX2, RBPMS, RECQL4, RELT, RFC4, RFTN1, RHBDF2, RIMS3, RNF144A, RNF43, ROBO4, RPS6KA1, RPS6KA5, RRAD, RRM2, S1PR1, SACS, SALL2, SAPCD2, SCD, SCML2, SEC23A, SEL1L3, SETD7, SFRP4, SGTB, SH2D3A, SHE, SHMT2, SIGLEC1, SKA1, SKA3, SKP2, SLC12A4, SLC22A18, SLC23A2, SLC25A13, SLC27A4, SLC2A3, SLC35G2, SLC4A11, SLC52A3, SLC5A1, SLC5A6, SLC8A1, SLCO2B1, SMAD3, SMG6, SMPDL3B, SNED1, SNRNP25, SOCS5, SPAG5, SPC25, SPEG, SPON2, ST13, STMN1, STXBP1, SYNGR3, SYT13, SYTL1, SYTL4, TACC3, TAGAP, TBC1D2B, TFRC, TGFB1I1, THOC3, TICRR, TIMELESS, TIMM10, TKT, TLR4, TMC5, TMEM136, TMEM184A, TMEM206, TMEM245, TMEM63B, TMEM97, TMOD2, TNFRSF9, TNNT1, TNS2, TNXB, TOMM40, TONSL, TOP2A, TPD52, TPI1, TPPP3, TPX2, TRABD, TRAIP, TRIB3, TROAP, TSPAN1, TSPAN5, TTC9, TTK, TTYH3, TUBA1C, TUBG1, TUFT1, TWSG1, UBE2S, UST, VCL, WDHD1, WDR62, WFS1, WNT10A, WNT7A, XDH, XRCC2, ZBTB4, ZCCHC24, ZNF519, ZNF695, ZNF704, ZWILCH, ZWINT, ZYG11B, TNFSF12, APOBEC3G, NPTXR, SMTN, MAP3K3, VDAC1, TSPAN4, ACKR1, AGPAT2, NOTCH4, BBS10, STMN3, HMBS, DHFR, RALGPS2, RPS6KA3, HES6, TRANK1, ARHGAP11A, RTKN2, KPNA2, VARS, ERICH3, KDELC2, PGAM5, UQCRQ, SOWAHC, </w:t>
            </w:r>
            <w:r w:rsidRPr="00866584">
              <w:rPr>
                <w:szCs w:val="22"/>
              </w:rPr>
              <w:t>lncRNA-TMPO-AS1</w:t>
            </w:r>
            <w:r w:rsidRPr="00866584">
              <w:rPr>
                <w:i/>
                <w:iCs/>
                <w:szCs w:val="22"/>
              </w:rPr>
              <w:t>, CDC25A, GPR137C, NRIP3, IGF2, C1R, ST3GAL3, TPPP, BOC, RRAGB, FAM222A, PBK, MTFP1, DENND5B, ARL4C, MAF, GIMAP1, GREM2, GNG2, CYS1, HPSE, PPP1R3B, PAQR4,</w:t>
            </w:r>
            <w:r>
              <w:rPr>
                <w:i/>
                <w:iCs/>
                <w:szCs w:val="22"/>
              </w:rPr>
              <w:t xml:space="preserve"> </w:t>
            </w:r>
            <w:r w:rsidRPr="00866584">
              <w:rPr>
                <w:i/>
                <w:iCs/>
                <w:szCs w:val="22"/>
              </w:rPr>
              <w:t xml:space="preserve">GRIN1, SPATA17, TSPAN13, TAPBP, C12orf75, RAC3, </w:t>
            </w:r>
            <w:r w:rsidRPr="00866584">
              <w:rPr>
                <w:szCs w:val="22"/>
              </w:rPr>
              <w:t>lncRNA-HAND2-AS1</w:t>
            </w:r>
            <w:r w:rsidRPr="00866584">
              <w:rPr>
                <w:i/>
                <w:iCs/>
                <w:szCs w:val="22"/>
              </w:rPr>
              <w:t xml:space="preserve">, ENTPD7, CLDN7, B3GNT3, GULP1, TBC1D7, UCHL3, CAPN8, KLHDC7A, CDH2, SBK1, PGBD5, TUBB3, ROR2, AHNAK2, FAT4, FRMD5, STON1, ZHX1, GCNT1, SLCO2A1, TMEM150C, EPCAM, PIK3R3, NDNF, SLC9A9, STARD5, RCC2, HOPX, SERPING1, MS4A8, PLAG1, SLC25A33, DRAXIN, TACC1, TLN1, BCL2L15, SGK1, SLC37A1, GPR35, </w:t>
            </w:r>
            <w:r w:rsidRPr="00866584">
              <w:rPr>
                <w:szCs w:val="22"/>
              </w:rPr>
              <w:t>lncRNA-COLCA1</w:t>
            </w:r>
            <w:r w:rsidRPr="00866584">
              <w:rPr>
                <w:i/>
                <w:iCs/>
                <w:szCs w:val="22"/>
              </w:rPr>
              <w:t xml:space="preserve">, ATP8B2, PRKD1, NMT2, </w:t>
            </w:r>
            <w:r w:rsidRPr="00866584">
              <w:rPr>
                <w:szCs w:val="22"/>
              </w:rPr>
              <w:t>lncRNA-BOLA3-AS1</w:t>
            </w:r>
            <w:r w:rsidRPr="00866584">
              <w:rPr>
                <w:i/>
                <w:iCs/>
                <w:szCs w:val="22"/>
              </w:rPr>
              <w:t>, EZH2, CBX2, FSTL1, NIPSNAP1, SERPINA1, MRAS, TMEM43, CEP85, ARMC4, FAM189A2, PELI3, FYCO1, FANCA, MCM7, ARRDC1, ADM2, DUS1L, CD93, BMP2, RMI2, PBX3, SEC23B, SPINT1,</w:t>
            </w:r>
            <w:r>
              <w:rPr>
                <w:i/>
                <w:iCs/>
                <w:szCs w:val="22"/>
              </w:rPr>
              <w:t xml:space="preserve"> </w:t>
            </w:r>
            <w:r w:rsidRPr="00866584">
              <w:rPr>
                <w:i/>
                <w:iCs/>
                <w:szCs w:val="22"/>
              </w:rPr>
              <w:t>CA8, CYP4X1, TGM2, CTNNAL1, ABCA3, KCTD7, TMEM63A, HECW2, NEU1, PNRC1, PTCH1</w:t>
            </w:r>
          </w:p>
        </w:tc>
      </w:tr>
      <w:tr w:rsidR="00942546" w14:paraId="3C70442A" w14:textId="77777777" w:rsidTr="00942546">
        <w:tc>
          <w:tcPr>
            <w:tcW w:w="2694" w:type="dxa"/>
          </w:tcPr>
          <w:p w14:paraId="175D171E" w14:textId="77777777" w:rsidR="00942546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0550AA">
              <w:rPr>
                <w:szCs w:val="22"/>
              </w:rPr>
              <w:lastRenderedPageBreak/>
              <w:t>PRAD∩BRCA</w:t>
            </w:r>
          </w:p>
        </w:tc>
        <w:tc>
          <w:tcPr>
            <w:tcW w:w="11310" w:type="dxa"/>
          </w:tcPr>
          <w:p w14:paraId="694CA559" w14:textId="77777777" w:rsidR="00942546" w:rsidRPr="00866584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1B7C93">
              <w:rPr>
                <w:i/>
                <w:iCs/>
                <w:szCs w:val="22"/>
              </w:rPr>
              <w:t>BUB1B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DCA5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DCA8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ENPF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ENPU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EP55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HTF18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RYAB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CSRNP3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DCN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DIAPH3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DLGAP5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FOXM1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FXYD6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HJURP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IQGAP3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KIF18B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KIF20A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KIF4A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LRFN1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MKI67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NCAPG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NCAPH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PBK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PKMYT1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PLK1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PTTG1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SEMA5A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SHCBP1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SLIT3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SPAG5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TRIP13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TTK</w:t>
            </w:r>
            <w:r>
              <w:rPr>
                <w:i/>
                <w:iCs/>
                <w:szCs w:val="22"/>
              </w:rPr>
              <w:t xml:space="preserve">, </w:t>
            </w:r>
            <w:r w:rsidRPr="001B7C93">
              <w:rPr>
                <w:i/>
                <w:iCs/>
                <w:szCs w:val="22"/>
              </w:rPr>
              <w:t>UBE2C</w:t>
            </w:r>
          </w:p>
        </w:tc>
      </w:tr>
      <w:tr w:rsidR="00942546" w14:paraId="09C29028" w14:textId="77777777" w:rsidTr="00942546">
        <w:tc>
          <w:tcPr>
            <w:tcW w:w="2694" w:type="dxa"/>
          </w:tcPr>
          <w:p w14:paraId="39F3CA43" w14:textId="77777777" w:rsidR="00942546" w:rsidRPr="000550AA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A54052">
              <w:rPr>
                <w:szCs w:val="22"/>
              </w:rPr>
              <w:lastRenderedPageBreak/>
              <w:t>PRAD∩COLCA</w:t>
            </w:r>
          </w:p>
        </w:tc>
        <w:tc>
          <w:tcPr>
            <w:tcW w:w="11310" w:type="dxa"/>
          </w:tcPr>
          <w:p w14:paraId="58A33F5C" w14:textId="77777777" w:rsidR="00942546" w:rsidRPr="001B7C93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A54052">
              <w:rPr>
                <w:i/>
                <w:iCs/>
                <w:szCs w:val="22"/>
              </w:rPr>
              <w:t>CDKN3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NCAPH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OLFML1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NCAPG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BUB1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RRM2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DIAPH3</w:t>
            </w:r>
            <w:r>
              <w:rPr>
                <w:i/>
                <w:iCs/>
                <w:szCs w:val="22"/>
              </w:rPr>
              <w:t xml:space="preserve">, </w:t>
            </w:r>
            <w:r w:rsidRPr="00A54052">
              <w:rPr>
                <w:i/>
                <w:iCs/>
                <w:szCs w:val="22"/>
              </w:rPr>
              <w:t>FAT4</w:t>
            </w:r>
          </w:p>
        </w:tc>
      </w:tr>
      <w:tr w:rsidR="00942546" w14:paraId="00708DAE" w14:textId="77777777" w:rsidTr="00942546">
        <w:tc>
          <w:tcPr>
            <w:tcW w:w="2694" w:type="dxa"/>
          </w:tcPr>
          <w:p w14:paraId="0820F8F2" w14:textId="77777777" w:rsidR="00942546" w:rsidRPr="00A54052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A54052">
              <w:rPr>
                <w:szCs w:val="22"/>
              </w:rPr>
              <w:t>PRAD∩UCEC</w:t>
            </w:r>
          </w:p>
        </w:tc>
        <w:tc>
          <w:tcPr>
            <w:tcW w:w="11310" w:type="dxa"/>
          </w:tcPr>
          <w:p w14:paraId="73FB080B" w14:textId="77777777" w:rsidR="00942546" w:rsidRPr="00A54052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DF723D">
              <w:rPr>
                <w:i/>
                <w:iCs/>
                <w:szCs w:val="22"/>
              </w:rPr>
              <w:t>BUB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8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HJUR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KI67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EK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PAG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OP2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RK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R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LGAP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UF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IQGAP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18B</w:t>
            </w:r>
          </w:p>
        </w:tc>
      </w:tr>
      <w:tr w:rsidR="00942546" w14:paraId="486AB4B7" w14:textId="77777777" w:rsidTr="00942546">
        <w:tc>
          <w:tcPr>
            <w:tcW w:w="2694" w:type="dxa"/>
          </w:tcPr>
          <w:p w14:paraId="78F7ED1A" w14:textId="77777777" w:rsidR="00942546" w:rsidRPr="00A54052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DF723D">
              <w:rPr>
                <w:szCs w:val="22"/>
              </w:rPr>
              <w:t>BRCA∩COLCA</w:t>
            </w:r>
          </w:p>
        </w:tc>
        <w:tc>
          <w:tcPr>
            <w:tcW w:w="11310" w:type="dxa"/>
          </w:tcPr>
          <w:p w14:paraId="5A4FF4AF" w14:textId="77777777" w:rsidR="00942546" w:rsidRPr="00DF723D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DF723D">
              <w:rPr>
                <w:i/>
                <w:iCs/>
                <w:szCs w:val="22"/>
              </w:rPr>
              <w:t>AHNA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NL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RK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B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B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209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NPE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HEK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HTF18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OL10A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OL12A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BF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IAPH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M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ZH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OXN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GINS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CTD1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1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2C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4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NSTR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ATN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C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EL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CAPG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CAPH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EIL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USAP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ORC6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LK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LSCR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RR1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SR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ECQL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KA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ICRR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T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UNC5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TMR10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F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NI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APCD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AD2L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C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10orf128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ZNF69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TYM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ANC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LMNB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ULF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ZNF469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ONS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RHGEF6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LC9A9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AD51AP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DIAS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LRRC1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R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PC2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LGAP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KAP2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ITPR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XO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AD54B</w:t>
            </w:r>
          </w:p>
        </w:tc>
      </w:tr>
      <w:tr w:rsidR="00942546" w14:paraId="4D30595F" w14:textId="77777777" w:rsidTr="00942546">
        <w:tc>
          <w:tcPr>
            <w:tcW w:w="2694" w:type="dxa"/>
          </w:tcPr>
          <w:p w14:paraId="40A3B3D6" w14:textId="77777777" w:rsidR="00942546" w:rsidRPr="00DF723D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DF723D">
              <w:rPr>
                <w:szCs w:val="22"/>
              </w:rPr>
              <w:t>BRCA∩UCEC</w:t>
            </w:r>
          </w:p>
        </w:tc>
        <w:tc>
          <w:tcPr>
            <w:tcW w:w="11310" w:type="dxa"/>
          </w:tcPr>
          <w:p w14:paraId="6336ED09" w14:textId="77777777" w:rsidR="00942546" w:rsidRPr="00DF723D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DF723D">
              <w:rPr>
                <w:i/>
                <w:iCs/>
                <w:szCs w:val="22"/>
              </w:rPr>
              <w:t>ANL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NI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RK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B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F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7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8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NPE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NP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NP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P5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HEK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KAP2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EPD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LGAP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N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SC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TYM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2F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CE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M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SCO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AM83D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GAS2L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GINS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GINS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HJUR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HMGB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1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18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IF4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NSTR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LIG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LMNB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CM10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C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CM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EL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KI67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ND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TFR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CAPG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OR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ORC6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IF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OLQ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RR1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SR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ACGAP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AD54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ECQL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ELT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KA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PAG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TMN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ACC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ICRR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IMELESS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OMM40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ONS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PX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T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ZWINT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XO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ZNF69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ZWILCH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PN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PC2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HNRNPA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R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APCD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UBA1C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RAI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M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RI3B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R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IQGAP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CC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2F8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25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FC4</w:t>
            </w:r>
          </w:p>
        </w:tc>
      </w:tr>
      <w:tr w:rsidR="00942546" w14:paraId="666C0C09" w14:textId="77777777" w:rsidTr="00942546">
        <w:tc>
          <w:tcPr>
            <w:tcW w:w="2694" w:type="dxa"/>
          </w:tcPr>
          <w:p w14:paraId="52E168F4" w14:textId="77777777" w:rsidR="00942546" w:rsidRPr="00DF723D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DF723D">
              <w:rPr>
                <w:szCs w:val="22"/>
              </w:rPr>
              <w:t>COLCA∩UCEC</w:t>
            </w:r>
          </w:p>
        </w:tc>
        <w:tc>
          <w:tcPr>
            <w:tcW w:w="11310" w:type="dxa"/>
          </w:tcPr>
          <w:p w14:paraId="2C843182" w14:textId="77777777" w:rsidR="00942546" w:rsidRPr="00DF723D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DF723D">
              <w:rPr>
                <w:i/>
                <w:iCs/>
                <w:szCs w:val="22"/>
              </w:rPr>
              <w:t>ANL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RHGEF39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TP8B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RK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CNF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DCA8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NP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DX1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SC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M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SPL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ANCI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EN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OXN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GIMAP6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GTSE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HMGB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NSTR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C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CM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KI67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THFD1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MTHFD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CAPD3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NCAPG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ORC6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CNA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AD51AP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RRM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KA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IMELESS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ONS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PX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T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WDR6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HEK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LMNB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LXN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NIP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APCD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LM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DTYMK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EXO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BUB1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RC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EP5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ASN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KPNA2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FAT4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SLC9A9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WDHD1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CKAP2L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AURKB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PGAM5</w:t>
            </w:r>
            <w:r>
              <w:rPr>
                <w:i/>
                <w:iCs/>
                <w:szCs w:val="22"/>
              </w:rPr>
              <w:t xml:space="preserve">, </w:t>
            </w:r>
            <w:r w:rsidRPr="00DF723D">
              <w:rPr>
                <w:i/>
                <w:iCs/>
                <w:szCs w:val="22"/>
              </w:rPr>
              <w:t>TICRR</w:t>
            </w:r>
          </w:p>
        </w:tc>
      </w:tr>
      <w:tr w:rsidR="00942546" w14:paraId="67461251" w14:textId="77777777" w:rsidTr="00942546">
        <w:tc>
          <w:tcPr>
            <w:tcW w:w="2694" w:type="dxa"/>
          </w:tcPr>
          <w:p w14:paraId="5A169DDE" w14:textId="77777777" w:rsidR="00942546" w:rsidRPr="00DF723D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DF723D">
              <w:rPr>
                <w:szCs w:val="22"/>
              </w:rPr>
              <w:t>PRAD∩BRCA∩COLCA</w:t>
            </w:r>
          </w:p>
        </w:tc>
        <w:tc>
          <w:tcPr>
            <w:tcW w:w="11310" w:type="dxa"/>
          </w:tcPr>
          <w:p w14:paraId="30B33D5E" w14:textId="77777777" w:rsidR="00942546" w:rsidRPr="00DF723D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-</w:t>
            </w:r>
          </w:p>
        </w:tc>
      </w:tr>
      <w:tr w:rsidR="00942546" w14:paraId="6D107E7E" w14:textId="77777777" w:rsidTr="00942546">
        <w:tc>
          <w:tcPr>
            <w:tcW w:w="2694" w:type="dxa"/>
          </w:tcPr>
          <w:p w14:paraId="06399F19" w14:textId="77777777" w:rsidR="00942546" w:rsidRPr="00DF723D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9D3622">
              <w:rPr>
                <w:szCs w:val="22"/>
              </w:rPr>
              <w:t>PRAD∩BRCA∩UCEC</w:t>
            </w:r>
          </w:p>
        </w:tc>
        <w:tc>
          <w:tcPr>
            <w:tcW w:w="11310" w:type="dxa"/>
          </w:tcPr>
          <w:p w14:paraId="6B99243F" w14:textId="77777777" w:rsidR="00942546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9D3622">
              <w:rPr>
                <w:i/>
                <w:iCs/>
                <w:szCs w:val="22"/>
              </w:rPr>
              <w:t>HJURP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SPAG5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BUB1B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DLGAP5</w:t>
            </w:r>
          </w:p>
        </w:tc>
      </w:tr>
      <w:tr w:rsidR="00942546" w14:paraId="717C84F7" w14:textId="77777777" w:rsidTr="00942546">
        <w:tc>
          <w:tcPr>
            <w:tcW w:w="2694" w:type="dxa"/>
          </w:tcPr>
          <w:p w14:paraId="2CD1A07C" w14:textId="77777777" w:rsidR="00942546" w:rsidRPr="009D3622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9D3622">
              <w:rPr>
                <w:szCs w:val="22"/>
              </w:rPr>
              <w:t>BRCA∩COLCA∩UCEC</w:t>
            </w:r>
          </w:p>
        </w:tc>
        <w:tc>
          <w:tcPr>
            <w:tcW w:w="11310" w:type="dxa"/>
          </w:tcPr>
          <w:p w14:paraId="01068081" w14:textId="77777777" w:rsidR="00942546" w:rsidRPr="009D3622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 w:rsidRPr="009D3622">
              <w:rPr>
                <w:i/>
                <w:iCs/>
                <w:szCs w:val="22"/>
              </w:rPr>
              <w:t>ANLN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AURKA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CCNE1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CDCA5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DEPDC1B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EME1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SKA1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TTK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CCNF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AUNIP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BUB1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CDCA2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DTYMK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NCAPG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EXO1</w:t>
            </w:r>
            <w:r>
              <w:rPr>
                <w:i/>
                <w:iCs/>
                <w:szCs w:val="22"/>
              </w:rPr>
              <w:t xml:space="preserve">, </w:t>
            </w:r>
            <w:r w:rsidRPr="009D3622">
              <w:rPr>
                <w:i/>
                <w:iCs/>
                <w:szCs w:val="22"/>
              </w:rPr>
              <w:t>KNSTRN</w:t>
            </w:r>
          </w:p>
        </w:tc>
      </w:tr>
      <w:tr w:rsidR="00942546" w14:paraId="39285021" w14:textId="77777777" w:rsidTr="00942546">
        <w:tc>
          <w:tcPr>
            <w:tcW w:w="2694" w:type="dxa"/>
          </w:tcPr>
          <w:p w14:paraId="5105E919" w14:textId="77777777" w:rsidR="00942546" w:rsidRPr="009D3622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9D3622">
              <w:rPr>
                <w:szCs w:val="22"/>
              </w:rPr>
              <w:t>PRAD∩COLCA∩UCEC</w:t>
            </w:r>
          </w:p>
        </w:tc>
        <w:tc>
          <w:tcPr>
            <w:tcW w:w="11310" w:type="dxa"/>
          </w:tcPr>
          <w:p w14:paraId="6ACC42B7" w14:textId="77777777" w:rsidR="00942546" w:rsidRPr="009D3622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DEPDC1B, BUB1, RRM2</w:t>
            </w:r>
          </w:p>
        </w:tc>
      </w:tr>
      <w:tr w:rsidR="00942546" w14:paraId="563F7BC4" w14:textId="77777777" w:rsidTr="00942546">
        <w:tc>
          <w:tcPr>
            <w:tcW w:w="2694" w:type="dxa"/>
          </w:tcPr>
          <w:p w14:paraId="5A96E052" w14:textId="77777777" w:rsidR="00942546" w:rsidRPr="009D3622" w:rsidRDefault="00942546" w:rsidP="00F31BD4">
            <w:pPr>
              <w:tabs>
                <w:tab w:val="left" w:pos="1503"/>
              </w:tabs>
              <w:rPr>
                <w:szCs w:val="22"/>
              </w:rPr>
            </w:pPr>
            <w:r w:rsidRPr="009D3622">
              <w:rPr>
                <w:szCs w:val="22"/>
              </w:rPr>
              <w:t>PRAD∩BRCA∩COLCA∩UCEC</w:t>
            </w:r>
          </w:p>
        </w:tc>
        <w:tc>
          <w:tcPr>
            <w:tcW w:w="11310" w:type="dxa"/>
          </w:tcPr>
          <w:p w14:paraId="69289DED" w14:textId="77777777" w:rsidR="00942546" w:rsidRDefault="00942546" w:rsidP="00F31BD4">
            <w:pPr>
              <w:tabs>
                <w:tab w:val="left" w:pos="1503"/>
              </w:tabs>
              <w:jc w:val="both"/>
              <w:rPr>
                <w:i/>
                <w:iCs/>
                <w:szCs w:val="22"/>
              </w:rPr>
            </w:pPr>
            <w:r>
              <w:rPr>
                <w:i/>
                <w:iCs/>
                <w:szCs w:val="22"/>
              </w:rPr>
              <w:t>-</w:t>
            </w:r>
          </w:p>
        </w:tc>
      </w:tr>
    </w:tbl>
    <w:p w14:paraId="5C7BF2E8" w14:textId="77777777" w:rsidR="00942546" w:rsidRDefault="00942546" w:rsidP="00942546">
      <w:pPr>
        <w:tabs>
          <w:tab w:val="left" w:pos="1503"/>
        </w:tabs>
        <w:rPr>
          <w:vertAlign w:val="subscript"/>
        </w:rPr>
      </w:pPr>
      <w:r w:rsidRPr="00685D8C">
        <w:rPr>
          <w:vertAlign w:val="subscript"/>
        </w:rPr>
        <w:t>PRAD:    Prostate adenocarcinoma; BRCA: Breast invasive carcinoma; COLCA: colorectal cancer; UCEC: Uterine Corpus Endometrial Carcinom</w:t>
      </w:r>
      <w:r>
        <w:rPr>
          <w:vertAlign w:val="subscript"/>
        </w:rPr>
        <w:t>a.</w:t>
      </w:r>
    </w:p>
    <w:p w14:paraId="1A228CEB" w14:textId="77777777" w:rsidR="00942546" w:rsidRDefault="00942546" w:rsidP="00942546">
      <w:pPr>
        <w:tabs>
          <w:tab w:val="left" w:pos="1503"/>
        </w:tabs>
        <w:rPr>
          <w:vertAlign w:val="subscript"/>
        </w:rPr>
      </w:pPr>
    </w:p>
    <w:p w14:paraId="3A84D6A8" w14:textId="77777777" w:rsidR="00942546" w:rsidRDefault="00942546" w:rsidP="00942546">
      <w:pPr>
        <w:tabs>
          <w:tab w:val="left" w:pos="1503"/>
        </w:tabs>
        <w:rPr>
          <w:vertAlign w:val="subscript"/>
        </w:rPr>
      </w:pPr>
    </w:p>
    <w:p w14:paraId="5427451D" w14:textId="77777777" w:rsidR="00942546" w:rsidRDefault="00942546" w:rsidP="00942546">
      <w:pPr>
        <w:tabs>
          <w:tab w:val="left" w:pos="1503"/>
        </w:tabs>
        <w:rPr>
          <w:vertAlign w:val="subscript"/>
        </w:rPr>
      </w:pPr>
    </w:p>
    <w:p w14:paraId="019357C2" w14:textId="6E12267A" w:rsidR="00942546" w:rsidRDefault="00942546" w:rsidP="00942546">
      <w:pPr>
        <w:tabs>
          <w:tab w:val="left" w:pos="1503"/>
        </w:tabs>
      </w:pPr>
      <w:r w:rsidRPr="005C27C7">
        <w:lastRenderedPageBreak/>
        <w:t>Supp</w:t>
      </w:r>
      <w:r w:rsidR="00CD69BB">
        <w:t>orting Information File 2</w:t>
      </w:r>
      <w:r>
        <w:t>.</w:t>
      </w:r>
      <w:r w:rsidRPr="005C27C7">
        <w:t xml:space="preserve"> List of </w:t>
      </w:r>
      <w:r>
        <w:t xml:space="preserve"> genes </w:t>
      </w:r>
      <w:r w:rsidRPr="00D126B3">
        <w:t>in each GO/KEGG pathway</w:t>
      </w:r>
      <w:r>
        <w:t xml:space="preserve"> </w:t>
      </w:r>
    </w:p>
    <w:p w14:paraId="0C9A6860" w14:textId="77777777" w:rsidR="00942546" w:rsidRDefault="00942546" w:rsidP="00942546">
      <w:pPr>
        <w:tabs>
          <w:tab w:val="left" w:pos="150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755"/>
        <w:gridCol w:w="1631"/>
        <w:gridCol w:w="7585"/>
      </w:tblGrid>
      <w:tr w:rsidR="00942546" w:rsidRPr="00D126B3" w14:paraId="7B252D8F" w14:textId="77777777" w:rsidTr="00B433E8">
        <w:trPr>
          <w:trHeight w:val="375"/>
        </w:trPr>
        <w:tc>
          <w:tcPr>
            <w:tcW w:w="1977" w:type="dxa"/>
            <w:noWrap/>
            <w:hideMark/>
          </w:tcPr>
          <w:p w14:paraId="1AA2D583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bookmarkStart w:id="1" w:name="RANGE!A1"/>
            <w:r w:rsidRPr="00D126B3">
              <w:rPr>
                <w:b/>
                <w:bCs/>
              </w:rPr>
              <w:t>Cancer Combination</w:t>
            </w:r>
            <w:bookmarkEnd w:id="1"/>
          </w:p>
        </w:tc>
        <w:tc>
          <w:tcPr>
            <w:tcW w:w="2755" w:type="dxa"/>
            <w:noWrap/>
            <w:hideMark/>
          </w:tcPr>
          <w:p w14:paraId="73E5CF20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Terms (Gene Ontology/ Kyoto Encyclopedia of Genes and Genomes pathway)</w:t>
            </w:r>
          </w:p>
        </w:tc>
        <w:tc>
          <w:tcPr>
            <w:tcW w:w="1631" w:type="dxa"/>
            <w:noWrap/>
            <w:hideMark/>
          </w:tcPr>
          <w:p w14:paraId="52480096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False discovery rate (FDR)</w:t>
            </w:r>
          </w:p>
        </w:tc>
        <w:tc>
          <w:tcPr>
            <w:tcW w:w="7585" w:type="dxa"/>
            <w:noWrap/>
            <w:hideMark/>
          </w:tcPr>
          <w:p w14:paraId="2F4B69C3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Gene lists involved in the given GO/KEGG pathway</w:t>
            </w:r>
          </w:p>
        </w:tc>
      </w:tr>
      <w:tr w:rsidR="00942546" w:rsidRPr="00D126B3" w14:paraId="0F5750ED" w14:textId="77777777" w:rsidTr="00942546">
        <w:trPr>
          <w:trHeight w:val="300"/>
        </w:trPr>
        <w:tc>
          <w:tcPr>
            <w:tcW w:w="1977" w:type="dxa"/>
            <w:vMerge w:val="restart"/>
            <w:noWrap/>
            <w:hideMark/>
          </w:tcPr>
          <w:p w14:paraId="5C51D157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PRAD∩BRCA</w:t>
            </w:r>
          </w:p>
        </w:tc>
        <w:tc>
          <w:tcPr>
            <w:tcW w:w="2755" w:type="dxa"/>
            <w:noWrap/>
            <w:hideMark/>
          </w:tcPr>
          <w:p w14:paraId="49D8E35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sister chromatid segregation (GO)</w:t>
            </w:r>
          </w:p>
        </w:tc>
        <w:tc>
          <w:tcPr>
            <w:tcW w:w="1631" w:type="dxa"/>
            <w:noWrap/>
            <w:hideMark/>
          </w:tcPr>
          <w:p w14:paraId="2095D67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1.44E-19</w:t>
            </w:r>
          </w:p>
        </w:tc>
        <w:tc>
          <w:tcPr>
            <w:tcW w:w="7585" w:type="dxa"/>
            <w:noWrap/>
            <w:hideMark/>
          </w:tcPr>
          <w:p w14:paraId="2F529CD5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CENPF, DLGAP5, KIF18B, KIF4A, NCAPG, NCAPH, PLK1, PTTG1, SPAG5, TRIP13, TTK, UBE2C</w:t>
            </w:r>
          </w:p>
        </w:tc>
      </w:tr>
      <w:tr w:rsidR="00942546" w:rsidRPr="00D126B3" w14:paraId="105A412D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23C85AC2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584E82F7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nuclear division (GO)</w:t>
            </w:r>
          </w:p>
        </w:tc>
        <w:tc>
          <w:tcPr>
            <w:tcW w:w="1631" w:type="dxa"/>
            <w:noWrap/>
            <w:hideMark/>
          </w:tcPr>
          <w:p w14:paraId="57032A4D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1.44E-19</w:t>
            </w:r>
          </w:p>
        </w:tc>
        <w:tc>
          <w:tcPr>
            <w:tcW w:w="7585" w:type="dxa"/>
            <w:noWrap/>
            <w:hideMark/>
          </w:tcPr>
          <w:p w14:paraId="2F7AAD61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CENPF, DLGAP5, KIF18B, KIF4A, MKI67, NCAPG, NCAPH, PKMYT1, PLK1, PTTG1, SPAG5, TRIP13, TTK, UBE2C</w:t>
            </w:r>
          </w:p>
        </w:tc>
      </w:tr>
      <w:tr w:rsidR="00942546" w:rsidRPr="00D126B3" w14:paraId="580C730C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71831424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4CA89D24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hromosome segregation (GO)</w:t>
            </w:r>
          </w:p>
        </w:tc>
        <w:tc>
          <w:tcPr>
            <w:tcW w:w="1631" w:type="dxa"/>
            <w:noWrap/>
            <w:hideMark/>
          </w:tcPr>
          <w:p w14:paraId="7BA155DA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7.54E-19</w:t>
            </w:r>
          </w:p>
        </w:tc>
        <w:tc>
          <w:tcPr>
            <w:tcW w:w="7585" w:type="dxa"/>
            <w:noWrap/>
            <w:hideMark/>
          </w:tcPr>
          <w:p w14:paraId="77677BFC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CENPF, DLGAP5, HJURP, KIF18B, KIF4A, MKI67, NCAPG, NCAPH, PLK1, PTTG1, SPAG5, TRIP13, TTK, UBE2C</w:t>
            </w:r>
          </w:p>
        </w:tc>
      </w:tr>
      <w:tr w:rsidR="00942546" w:rsidRPr="00D126B3" w14:paraId="486DE788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70A680FA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3EAEED0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organelle fission (GO)</w:t>
            </w:r>
          </w:p>
        </w:tc>
        <w:tc>
          <w:tcPr>
            <w:tcW w:w="1631" w:type="dxa"/>
            <w:noWrap/>
            <w:hideMark/>
          </w:tcPr>
          <w:p w14:paraId="57C9243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8.46E-18</w:t>
            </w:r>
          </w:p>
        </w:tc>
        <w:tc>
          <w:tcPr>
            <w:tcW w:w="7585" w:type="dxa"/>
            <w:noWrap/>
            <w:hideMark/>
          </w:tcPr>
          <w:p w14:paraId="5A7EAADE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CENPF, DCN, DLGAP5, KIF18B, KIF4A, MKI67, NCAPG, NCAPH, PKMYT1, PLK1, PTTG1, SPAG5, TRIP13, TTK, UBE2C</w:t>
            </w:r>
          </w:p>
        </w:tc>
      </w:tr>
      <w:tr w:rsidR="00942546" w:rsidRPr="00D126B3" w14:paraId="037325F0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B5820ED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3EF3F9BE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regulation of chromosome segregation (GO)</w:t>
            </w:r>
          </w:p>
        </w:tc>
        <w:tc>
          <w:tcPr>
            <w:tcW w:w="1631" w:type="dxa"/>
            <w:noWrap/>
            <w:hideMark/>
          </w:tcPr>
          <w:p w14:paraId="30C0B91A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4.41E-15</w:t>
            </w:r>
          </w:p>
        </w:tc>
        <w:tc>
          <w:tcPr>
            <w:tcW w:w="7585" w:type="dxa"/>
            <w:noWrap/>
            <w:hideMark/>
          </w:tcPr>
          <w:p w14:paraId="6C89F46F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ENPF, DLGAP5, MKI67, PLK1, PTTG1, SPAG5, TRIP13, TTK, UBE2C</w:t>
            </w:r>
          </w:p>
        </w:tc>
      </w:tr>
      <w:tr w:rsidR="00942546" w:rsidRPr="00D126B3" w14:paraId="446A8777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738312F8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067BA96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ell cycle (KEGG)</w:t>
            </w:r>
          </w:p>
        </w:tc>
        <w:tc>
          <w:tcPr>
            <w:tcW w:w="1631" w:type="dxa"/>
            <w:noWrap/>
            <w:hideMark/>
          </w:tcPr>
          <w:p w14:paraId="511FCC2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2.26E-05</w:t>
            </w:r>
          </w:p>
        </w:tc>
        <w:tc>
          <w:tcPr>
            <w:tcW w:w="7585" w:type="dxa"/>
            <w:noWrap/>
            <w:hideMark/>
          </w:tcPr>
          <w:p w14:paraId="4BE8FE24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0DE47963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45DBB8A5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194778AC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Oocyte meiosis (KEGG)</w:t>
            </w:r>
          </w:p>
        </w:tc>
        <w:tc>
          <w:tcPr>
            <w:tcW w:w="1631" w:type="dxa"/>
            <w:noWrap/>
            <w:hideMark/>
          </w:tcPr>
          <w:p w14:paraId="65ED131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8609</w:t>
            </w:r>
          </w:p>
        </w:tc>
        <w:tc>
          <w:tcPr>
            <w:tcW w:w="7585" w:type="dxa"/>
            <w:noWrap/>
            <w:hideMark/>
          </w:tcPr>
          <w:p w14:paraId="5301FA19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25D8B26F" w14:textId="77777777" w:rsidTr="00942546">
        <w:trPr>
          <w:trHeight w:val="300"/>
        </w:trPr>
        <w:tc>
          <w:tcPr>
            <w:tcW w:w="1977" w:type="dxa"/>
            <w:vMerge w:val="restart"/>
            <w:noWrap/>
            <w:hideMark/>
          </w:tcPr>
          <w:p w14:paraId="11117873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PRAD∩COLCA</w:t>
            </w:r>
          </w:p>
        </w:tc>
        <w:tc>
          <w:tcPr>
            <w:tcW w:w="2755" w:type="dxa"/>
            <w:noWrap/>
            <w:hideMark/>
          </w:tcPr>
          <w:p w14:paraId="66469111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ondensed chromosome (GO)</w:t>
            </w:r>
          </w:p>
        </w:tc>
        <w:tc>
          <w:tcPr>
            <w:tcW w:w="1631" w:type="dxa"/>
            <w:noWrap/>
            <w:hideMark/>
          </w:tcPr>
          <w:p w14:paraId="3C382958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1566</w:t>
            </w:r>
          </w:p>
        </w:tc>
        <w:tc>
          <w:tcPr>
            <w:tcW w:w="7585" w:type="dxa"/>
            <w:noWrap/>
            <w:hideMark/>
          </w:tcPr>
          <w:p w14:paraId="5196EB96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NCAPH, NCAPG, BUB1</w:t>
            </w:r>
          </w:p>
        </w:tc>
      </w:tr>
      <w:tr w:rsidR="00942546" w:rsidRPr="00D126B3" w14:paraId="1EA743D3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542171B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537D24EC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chromosome condensation (GO)</w:t>
            </w:r>
          </w:p>
        </w:tc>
        <w:tc>
          <w:tcPr>
            <w:tcW w:w="1631" w:type="dxa"/>
            <w:noWrap/>
            <w:hideMark/>
          </w:tcPr>
          <w:p w14:paraId="02FE61D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2994</w:t>
            </w:r>
          </w:p>
        </w:tc>
        <w:tc>
          <w:tcPr>
            <w:tcW w:w="7585" w:type="dxa"/>
            <w:noWrap/>
            <w:hideMark/>
          </w:tcPr>
          <w:p w14:paraId="73FBD1A9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NCAPH, NCAPG</w:t>
            </w:r>
          </w:p>
        </w:tc>
      </w:tr>
      <w:tr w:rsidR="00942546" w:rsidRPr="00D126B3" w14:paraId="75517946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11E1B0C6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1A475B7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sister chromatid segregation (GO)</w:t>
            </w:r>
          </w:p>
        </w:tc>
        <w:tc>
          <w:tcPr>
            <w:tcW w:w="1631" w:type="dxa"/>
            <w:noWrap/>
            <w:hideMark/>
          </w:tcPr>
          <w:p w14:paraId="3E8CE5A2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2994</w:t>
            </w:r>
          </w:p>
        </w:tc>
        <w:tc>
          <w:tcPr>
            <w:tcW w:w="7585" w:type="dxa"/>
            <w:noWrap/>
            <w:hideMark/>
          </w:tcPr>
          <w:p w14:paraId="3E5245ED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NCAPH, NCAPG, BUB1</w:t>
            </w:r>
          </w:p>
        </w:tc>
      </w:tr>
      <w:tr w:rsidR="00942546" w:rsidRPr="00D126B3" w14:paraId="257DBA06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51A66D03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78B0EC38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ondensed nuclear chromosome (GO)</w:t>
            </w:r>
          </w:p>
        </w:tc>
        <w:tc>
          <w:tcPr>
            <w:tcW w:w="1631" w:type="dxa"/>
            <w:noWrap/>
            <w:hideMark/>
          </w:tcPr>
          <w:p w14:paraId="3663224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4676</w:t>
            </w:r>
          </w:p>
        </w:tc>
        <w:tc>
          <w:tcPr>
            <w:tcW w:w="7585" w:type="dxa"/>
            <w:noWrap/>
            <w:hideMark/>
          </w:tcPr>
          <w:p w14:paraId="142689B6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NCAPH, BUB1</w:t>
            </w:r>
          </w:p>
        </w:tc>
      </w:tr>
      <w:tr w:rsidR="00942546" w:rsidRPr="00D126B3" w14:paraId="4DB1F64D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635646C7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7FE62EE2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DNA packaging complex (GO)</w:t>
            </w:r>
          </w:p>
        </w:tc>
        <w:tc>
          <w:tcPr>
            <w:tcW w:w="1631" w:type="dxa"/>
            <w:noWrap/>
            <w:hideMark/>
          </w:tcPr>
          <w:p w14:paraId="3CA1983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4676</w:t>
            </w:r>
          </w:p>
        </w:tc>
        <w:tc>
          <w:tcPr>
            <w:tcW w:w="7585" w:type="dxa"/>
            <w:noWrap/>
            <w:hideMark/>
          </w:tcPr>
          <w:p w14:paraId="1E58BF5C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NCAPH, NCAPG</w:t>
            </w:r>
          </w:p>
        </w:tc>
      </w:tr>
      <w:tr w:rsidR="00942546" w:rsidRPr="00D126B3" w14:paraId="0F3C29E9" w14:textId="77777777" w:rsidTr="00942546">
        <w:trPr>
          <w:trHeight w:val="300"/>
        </w:trPr>
        <w:tc>
          <w:tcPr>
            <w:tcW w:w="1977" w:type="dxa"/>
            <w:vMerge w:val="restart"/>
            <w:noWrap/>
            <w:hideMark/>
          </w:tcPr>
          <w:p w14:paraId="3F42C58F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PRAD∩UCEC</w:t>
            </w:r>
          </w:p>
        </w:tc>
        <w:tc>
          <w:tcPr>
            <w:tcW w:w="2755" w:type="dxa"/>
            <w:noWrap/>
            <w:hideMark/>
          </w:tcPr>
          <w:p w14:paraId="7FA1D3C4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hromosome segregation (GO)</w:t>
            </w:r>
          </w:p>
        </w:tc>
        <w:tc>
          <w:tcPr>
            <w:tcW w:w="1631" w:type="dxa"/>
            <w:noWrap/>
            <w:hideMark/>
          </w:tcPr>
          <w:p w14:paraId="7E45F7B7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2.38E-18</w:t>
            </w:r>
          </w:p>
        </w:tc>
        <w:tc>
          <w:tcPr>
            <w:tcW w:w="7585" w:type="dxa"/>
            <w:noWrap/>
            <w:hideMark/>
          </w:tcPr>
          <w:p w14:paraId="5D3D2EE0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HJURP, MKI67, NEK2, SPAG5, TOP2A, BUB1, AURKB, DLGAP5, NUF2, KIF18B</w:t>
            </w:r>
          </w:p>
        </w:tc>
      </w:tr>
      <w:tr w:rsidR="00942546" w:rsidRPr="00D126B3" w14:paraId="79236A11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12207DA7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03813761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sister chromatid segregation (GO)</w:t>
            </w:r>
          </w:p>
        </w:tc>
        <w:tc>
          <w:tcPr>
            <w:tcW w:w="1631" w:type="dxa"/>
            <w:noWrap/>
            <w:hideMark/>
          </w:tcPr>
          <w:p w14:paraId="0F36313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7.40E-17</w:t>
            </w:r>
          </w:p>
        </w:tc>
        <w:tc>
          <w:tcPr>
            <w:tcW w:w="7585" w:type="dxa"/>
            <w:noWrap/>
            <w:hideMark/>
          </w:tcPr>
          <w:p w14:paraId="2D0A2468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NEK2, SPAG5, TOP2A, BUB1, AURKB, DLGAP5, NUF2, KIF18B</w:t>
            </w:r>
          </w:p>
        </w:tc>
      </w:tr>
      <w:tr w:rsidR="00942546" w:rsidRPr="00D126B3" w14:paraId="000CC464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5EA90888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15B93B1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nuclear division (GO)</w:t>
            </w:r>
          </w:p>
        </w:tc>
        <w:tc>
          <w:tcPr>
            <w:tcW w:w="1631" w:type="dxa"/>
            <w:noWrap/>
            <w:hideMark/>
          </w:tcPr>
          <w:p w14:paraId="7E1C106E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2.19E-15</w:t>
            </w:r>
          </w:p>
        </w:tc>
        <w:tc>
          <w:tcPr>
            <w:tcW w:w="7585" w:type="dxa"/>
            <w:noWrap/>
            <w:hideMark/>
          </w:tcPr>
          <w:p w14:paraId="15AF4593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MKI67, NEK2, SPAG5, TOP2A, BUB1, AURKB, DLGAP5, NUF2, KIF18B</w:t>
            </w:r>
          </w:p>
        </w:tc>
      </w:tr>
      <w:tr w:rsidR="00942546" w:rsidRPr="00D126B3" w14:paraId="3C89F844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4D6D559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40C36078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nuclear division (GO)</w:t>
            </w:r>
          </w:p>
        </w:tc>
        <w:tc>
          <w:tcPr>
            <w:tcW w:w="1631" w:type="dxa"/>
            <w:noWrap/>
            <w:hideMark/>
          </w:tcPr>
          <w:p w14:paraId="2258B86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2.21E-15</w:t>
            </w:r>
          </w:p>
        </w:tc>
        <w:tc>
          <w:tcPr>
            <w:tcW w:w="7585" w:type="dxa"/>
            <w:noWrap/>
            <w:hideMark/>
          </w:tcPr>
          <w:p w14:paraId="40A607E7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CDCA8, MKI67, NEK2, SPAG5, BUB1, AURKB, DLGAP5, NUF2, KIF18B</w:t>
            </w:r>
          </w:p>
        </w:tc>
      </w:tr>
      <w:tr w:rsidR="00942546" w:rsidRPr="00D126B3" w14:paraId="4D1663B4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14063042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4C76088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regulation of chromosome segregation (GO)</w:t>
            </w:r>
          </w:p>
        </w:tc>
        <w:tc>
          <w:tcPr>
            <w:tcW w:w="1631" w:type="dxa"/>
            <w:noWrap/>
            <w:hideMark/>
          </w:tcPr>
          <w:p w14:paraId="6730FD0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4.29E-13</w:t>
            </w:r>
          </w:p>
        </w:tc>
        <w:tc>
          <w:tcPr>
            <w:tcW w:w="7585" w:type="dxa"/>
            <w:noWrap/>
            <w:hideMark/>
          </w:tcPr>
          <w:p w14:paraId="5D66D56B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B, CDCA5, MKI67, NEK2, SPAG5, BUB1, AURKB, DLGAP5</w:t>
            </w:r>
          </w:p>
        </w:tc>
      </w:tr>
      <w:tr w:rsidR="00942546" w:rsidRPr="00D126B3" w14:paraId="12F7E58D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6EFBD790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4E89B416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ell cycle (KEGG)</w:t>
            </w:r>
          </w:p>
        </w:tc>
        <w:tc>
          <w:tcPr>
            <w:tcW w:w="1631" w:type="dxa"/>
            <w:noWrap/>
            <w:hideMark/>
          </w:tcPr>
          <w:p w14:paraId="13CE84BD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42667</w:t>
            </w:r>
          </w:p>
        </w:tc>
        <w:tc>
          <w:tcPr>
            <w:tcW w:w="7585" w:type="dxa"/>
            <w:noWrap/>
            <w:hideMark/>
          </w:tcPr>
          <w:p w14:paraId="74C70AD8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54611F7A" w14:textId="77777777" w:rsidTr="00942546">
        <w:trPr>
          <w:trHeight w:val="300"/>
        </w:trPr>
        <w:tc>
          <w:tcPr>
            <w:tcW w:w="1977" w:type="dxa"/>
            <w:vMerge w:val="restart"/>
            <w:noWrap/>
            <w:hideMark/>
          </w:tcPr>
          <w:p w14:paraId="4B2E070C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BRCA∩COLCA</w:t>
            </w:r>
          </w:p>
        </w:tc>
        <w:tc>
          <w:tcPr>
            <w:tcW w:w="2755" w:type="dxa"/>
            <w:noWrap/>
            <w:hideMark/>
          </w:tcPr>
          <w:p w14:paraId="3FD1335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nuclear division (GO)</w:t>
            </w:r>
          </w:p>
        </w:tc>
        <w:tc>
          <w:tcPr>
            <w:tcW w:w="1631" w:type="dxa"/>
            <w:noWrap/>
            <w:hideMark/>
          </w:tcPr>
          <w:p w14:paraId="57AC9F7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4.61E-20</w:t>
            </w:r>
          </w:p>
        </w:tc>
        <w:tc>
          <w:tcPr>
            <w:tcW w:w="7585" w:type="dxa"/>
            <w:noWrap/>
            <w:hideMark/>
          </w:tcPr>
          <w:p w14:paraId="146DD3C0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NLN, AURKA, BUB1, CCNB1, CCNB2, CCNE1, CDCA5, CENPE, CHEK1, EME1, KIF14, KIF2C, KIF4A, KNSTRN, NCAPG, NCAPH, NUSAP1, PSRC1, TTK, MAD2L1, RCC1, FANCA, BUB1B, DLGAP5, RAD54B</w:t>
            </w:r>
          </w:p>
        </w:tc>
      </w:tr>
      <w:tr w:rsidR="00942546" w:rsidRPr="00D126B3" w14:paraId="1C5EC5A3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2D016409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29678982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hromosome segregation (GO)</w:t>
            </w:r>
          </w:p>
        </w:tc>
        <w:tc>
          <w:tcPr>
            <w:tcW w:w="1631" w:type="dxa"/>
            <w:noWrap/>
            <w:hideMark/>
          </w:tcPr>
          <w:p w14:paraId="04130AB6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5.05E-19</w:t>
            </w:r>
          </w:p>
        </w:tc>
        <w:tc>
          <w:tcPr>
            <w:tcW w:w="7585" w:type="dxa"/>
            <w:noWrap/>
            <w:hideMark/>
          </w:tcPr>
          <w:p w14:paraId="698E8A5B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, CCNB1, CCNE1, CDCA2, CDCA5, CENPE, EME1, KIF14, KIF2C, KIF4A, KNSTRN, NCAPG, NCAPH, NUSAP1, PSRC1, SKA1, TTK, MAD2L1, RCC1, BUB1B, SPC25, DLGAP5</w:t>
            </w:r>
          </w:p>
        </w:tc>
      </w:tr>
      <w:tr w:rsidR="00942546" w:rsidRPr="00D126B3" w14:paraId="170BEA59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7AD0CC5D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373CF6E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nuclear division (GO)</w:t>
            </w:r>
          </w:p>
        </w:tc>
        <w:tc>
          <w:tcPr>
            <w:tcW w:w="1631" w:type="dxa"/>
            <w:noWrap/>
            <w:hideMark/>
          </w:tcPr>
          <w:p w14:paraId="38D9FF1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5.54E-19</w:t>
            </w:r>
          </w:p>
        </w:tc>
        <w:tc>
          <w:tcPr>
            <w:tcW w:w="7585" w:type="dxa"/>
            <w:noWrap/>
            <w:hideMark/>
          </w:tcPr>
          <w:p w14:paraId="1E1B43FC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NLN, AURKA, BUB1, CCNB1, CCNB2, CDCA5, CENPE, CHEK1, KIF14, KIF2C, KIF4A, KNSTRN, NCAPG, NCAPH, NUSAP1, PSRC1, TTK, MAD2L1, RCC1, BUB1B, DLGAP5</w:t>
            </w:r>
          </w:p>
        </w:tc>
      </w:tr>
      <w:tr w:rsidR="00942546" w:rsidRPr="00D126B3" w14:paraId="53A8E345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F2A1CF7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4DA61841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totic sister chromatid segregation (GO)</w:t>
            </w:r>
          </w:p>
        </w:tc>
        <w:tc>
          <w:tcPr>
            <w:tcW w:w="1631" w:type="dxa"/>
            <w:noWrap/>
            <w:hideMark/>
          </w:tcPr>
          <w:p w14:paraId="77FD5E5C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3.59E-16</w:t>
            </w:r>
          </w:p>
        </w:tc>
        <w:tc>
          <w:tcPr>
            <w:tcW w:w="7585" w:type="dxa"/>
            <w:noWrap/>
            <w:hideMark/>
          </w:tcPr>
          <w:p w14:paraId="4E19ED13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, CCNB1, CDCA5, CENPE, KIF14, KIF2C, KIF4A, KNSTRN, NCAPG, NCAPH, NUSAP1, PSRC1, TTK, MAD2L1, BUB1B, DLGAP5</w:t>
            </w:r>
          </w:p>
        </w:tc>
      </w:tr>
      <w:tr w:rsidR="00942546" w:rsidRPr="00D126B3" w14:paraId="4CD22C86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1123A117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1EE7ACB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hromosomal region (GO)</w:t>
            </w:r>
          </w:p>
        </w:tc>
        <w:tc>
          <w:tcPr>
            <w:tcW w:w="1631" w:type="dxa"/>
            <w:noWrap/>
            <w:hideMark/>
          </w:tcPr>
          <w:p w14:paraId="38DA05FB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3.38E-12</w:t>
            </w:r>
          </w:p>
        </w:tc>
        <w:tc>
          <w:tcPr>
            <w:tcW w:w="7585" w:type="dxa"/>
            <w:noWrap/>
            <w:hideMark/>
          </w:tcPr>
          <w:p w14:paraId="1F2440AF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URKA, BUB1, CCNB1, CDCA5, CENPE, CHEK1, EZH2, KIF2C, KNSTRN, MC2, NCAPG, RECQL4, SKA1, TTK, MAD2L1, BUB1B, SPC25</w:t>
            </w:r>
          </w:p>
        </w:tc>
      </w:tr>
      <w:tr w:rsidR="00942546" w:rsidRPr="00D126B3" w14:paraId="460F61B2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602FE4D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2BE29FD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ell cycle (KEGG)</w:t>
            </w:r>
          </w:p>
        </w:tc>
        <w:tc>
          <w:tcPr>
            <w:tcW w:w="1631" w:type="dxa"/>
            <w:noWrap/>
            <w:hideMark/>
          </w:tcPr>
          <w:p w14:paraId="301B137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1.97E-12</w:t>
            </w:r>
          </w:p>
        </w:tc>
        <w:tc>
          <w:tcPr>
            <w:tcW w:w="7585" w:type="dxa"/>
            <w:noWrap/>
            <w:hideMark/>
          </w:tcPr>
          <w:p w14:paraId="19C56DBB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57EBAD20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5723BD6F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11272804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Oocyte meiosis (KEGG)</w:t>
            </w:r>
          </w:p>
        </w:tc>
        <w:tc>
          <w:tcPr>
            <w:tcW w:w="1631" w:type="dxa"/>
            <w:noWrap/>
            <w:hideMark/>
          </w:tcPr>
          <w:p w14:paraId="2636C904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2.05E-05</w:t>
            </w:r>
          </w:p>
        </w:tc>
        <w:tc>
          <w:tcPr>
            <w:tcW w:w="7585" w:type="dxa"/>
            <w:noWrap/>
            <w:hideMark/>
          </w:tcPr>
          <w:p w14:paraId="1ECA74B3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5E68B028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75D8403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299E235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Progesterone-mediated oocyte maturation (KEGG)</w:t>
            </w:r>
          </w:p>
        </w:tc>
        <w:tc>
          <w:tcPr>
            <w:tcW w:w="1631" w:type="dxa"/>
            <w:noWrap/>
            <w:hideMark/>
          </w:tcPr>
          <w:p w14:paraId="32BE4F38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5.45E-05</w:t>
            </w:r>
          </w:p>
        </w:tc>
        <w:tc>
          <w:tcPr>
            <w:tcW w:w="7585" w:type="dxa"/>
            <w:noWrap/>
            <w:hideMark/>
          </w:tcPr>
          <w:p w14:paraId="49F1DAEE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5D0B21B9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713AC43F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76879D4B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p53 signaling pathway (KEGG)</w:t>
            </w:r>
          </w:p>
        </w:tc>
        <w:tc>
          <w:tcPr>
            <w:tcW w:w="1631" w:type="dxa"/>
            <w:noWrap/>
            <w:hideMark/>
          </w:tcPr>
          <w:p w14:paraId="4BAA428D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0205</w:t>
            </w:r>
          </w:p>
        </w:tc>
        <w:tc>
          <w:tcPr>
            <w:tcW w:w="7585" w:type="dxa"/>
            <w:noWrap/>
            <w:hideMark/>
          </w:tcPr>
          <w:p w14:paraId="5DC8023F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7B0B11FD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F199332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6330A89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ellular senescence (KEGG)</w:t>
            </w:r>
          </w:p>
        </w:tc>
        <w:tc>
          <w:tcPr>
            <w:tcW w:w="1631" w:type="dxa"/>
            <w:noWrap/>
            <w:hideMark/>
          </w:tcPr>
          <w:p w14:paraId="5CC0E1B4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052</w:t>
            </w:r>
          </w:p>
        </w:tc>
        <w:tc>
          <w:tcPr>
            <w:tcW w:w="7585" w:type="dxa"/>
            <w:noWrap/>
            <w:hideMark/>
          </w:tcPr>
          <w:p w14:paraId="6E9F9459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7AE7FEF7" w14:textId="77777777" w:rsidTr="00942546">
        <w:trPr>
          <w:trHeight w:val="300"/>
        </w:trPr>
        <w:tc>
          <w:tcPr>
            <w:tcW w:w="1977" w:type="dxa"/>
            <w:vMerge w:val="restart"/>
            <w:noWrap/>
            <w:hideMark/>
          </w:tcPr>
          <w:p w14:paraId="72BE1A42" w14:textId="77777777" w:rsidR="00942546" w:rsidRPr="00D126B3" w:rsidRDefault="00942546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BRCA∩UCEC</w:t>
            </w:r>
          </w:p>
        </w:tc>
        <w:tc>
          <w:tcPr>
            <w:tcW w:w="2755" w:type="dxa"/>
            <w:noWrap/>
            <w:hideMark/>
          </w:tcPr>
          <w:p w14:paraId="02023FDB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hromosome segregation (GO)</w:t>
            </w:r>
          </w:p>
        </w:tc>
        <w:tc>
          <w:tcPr>
            <w:tcW w:w="1631" w:type="dxa"/>
            <w:noWrap/>
            <w:hideMark/>
          </w:tcPr>
          <w:p w14:paraId="2B585B0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2.41E-27</w:t>
            </w:r>
          </w:p>
        </w:tc>
        <w:tc>
          <w:tcPr>
            <w:tcW w:w="7585" w:type="dxa"/>
            <w:noWrap/>
            <w:hideMark/>
          </w:tcPr>
          <w:p w14:paraId="77A7C971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BUB1, BUB1B, CCNB1, CCNE1, CDCA5, CDCA8, CENPE, CENPN, DLGAP5, DSC1, EME1, ESCO2, FAM83D, HJURP, KIF18A, KIF4A, KNSTRN, MKI67, NCAPG, PSRC1, RACGAP1, SKA1, SPAG5, TACC3, TTK, ZWINT, SPC25, CDCA2, PRC1, RCC2</w:t>
            </w:r>
          </w:p>
        </w:tc>
      </w:tr>
      <w:tr w:rsidR="00942546" w:rsidRPr="00D126B3" w14:paraId="04542FBF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12D40F1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30213717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hromosomal region (GO)</w:t>
            </w:r>
          </w:p>
        </w:tc>
        <w:tc>
          <w:tcPr>
            <w:tcW w:w="1631" w:type="dxa"/>
            <w:noWrap/>
            <w:hideMark/>
          </w:tcPr>
          <w:p w14:paraId="054B498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5.22E-26</w:t>
            </w:r>
          </w:p>
        </w:tc>
        <w:tc>
          <w:tcPr>
            <w:tcW w:w="7585" w:type="dxa"/>
            <w:noWrap/>
            <w:hideMark/>
          </w:tcPr>
          <w:p w14:paraId="345036D4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URKA, BUB1, BUB1B, CCNB1, CDCA5, CDCA8, CENPE, CENPL, CENPN, CHEK1, DNA2, DSCC1, ESCO2, HJURP, KIF18A, KNSTRN, MCM2, MCM4, NCAPG, ORC1, PIF1, RECQL4, SKA1, SPAG5, TTK, ZWINT, ZWILCH, SPC25, RCC2</w:t>
            </w:r>
          </w:p>
        </w:tc>
      </w:tr>
      <w:tr w:rsidR="00942546" w:rsidRPr="00D126B3" w14:paraId="35FB6320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2CB865DD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3928A0F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DNA replication (GO)</w:t>
            </w:r>
          </w:p>
        </w:tc>
        <w:tc>
          <w:tcPr>
            <w:tcW w:w="1631" w:type="dxa"/>
            <w:noWrap/>
            <w:hideMark/>
          </w:tcPr>
          <w:p w14:paraId="66B3B064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1.50E-22</w:t>
            </w:r>
          </w:p>
        </w:tc>
        <w:tc>
          <w:tcPr>
            <w:tcW w:w="7585" w:type="dxa"/>
            <w:noWrap/>
            <w:hideMark/>
          </w:tcPr>
          <w:p w14:paraId="1682E0EB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CCNE1, CDC7, CHEK1, DNA2, DSCC1, EME1, ESCO2, GINS1, GINS2, LIG1, MCM10, MCM2, MCM4, ORC1, ORC6, PIF1, POLQ, RECQL4, TICRR, TIMELESS, TONSL, EXO1, RRM2, E2F8, RFC4</w:t>
            </w:r>
          </w:p>
        </w:tc>
      </w:tr>
      <w:tr w:rsidR="00942546" w:rsidRPr="00D126B3" w14:paraId="7BE24995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8168E9B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64698AD3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organelle fission (GO)</w:t>
            </w:r>
          </w:p>
        </w:tc>
        <w:tc>
          <w:tcPr>
            <w:tcW w:w="1631" w:type="dxa"/>
            <w:noWrap/>
            <w:hideMark/>
          </w:tcPr>
          <w:p w14:paraId="3FFFBB8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8.05E-22</w:t>
            </w:r>
          </w:p>
        </w:tc>
        <w:tc>
          <w:tcPr>
            <w:tcW w:w="7585" w:type="dxa"/>
            <w:noWrap/>
            <w:hideMark/>
          </w:tcPr>
          <w:p w14:paraId="50CA4C69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NLN, AURKA, BUB1, BUB1B, CCNB1, CCNE1, CDCA5, CDCA8, CENPE, CHEK1, DLGAP5, DSCC1, EME1, KIF18A, KIF4A, KNSTRN, MKI67, MND1, MTFR2, NCAPG, PSRC1, RACGAP1, RAD54L, SPAG5, TACC3, TPX2, TTK, ZWINT, PRC1</w:t>
            </w:r>
          </w:p>
        </w:tc>
      </w:tr>
      <w:tr w:rsidR="00942546" w:rsidRPr="00D126B3" w14:paraId="38E1FA89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32DD97B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00FD235F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nuclear division (GO)</w:t>
            </w:r>
          </w:p>
        </w:tc>
        <w:tc>
          <w:tcPr>
            <w:tcW w:w="1631" w:type="dxa"/>
            <w:noWrap/>
            <w:hideMark/>
          </w:tcPr>
          <w:p w14:paraId="0A42A54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8.05E-22</w:t>
            </w:r>
          </w:p>
        </w:tc>
        <w:tc>
          <w:tcPr>
            <w:tcW w:w="7585" w:type="dxa"/>
            <w:noWrap/>
            <w:hideMark/>
          </w:tcPr>
          <w:p w14:paraId="39CAEC8F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NLN, AURKA, BUB1, BUB1B, CCNB1, CCNE1, CDCA5, CDCA8, CENPE, CHEK1, DLGAP5, DSCC1, EME1, KIF18A, KIF4A, KNSTRN, MKI67, MND1, NCAPG, PSRC1, RACGAP1, RAD54L, SPAG5, TACC3, TPX2, TTK, ZWINT, PRC1</w:t>
            </w:r>
          </w:p>
        </w:tc>
      </w:tr>
      <w:tr w:rsidR="00942546" w:rsidRPr="00D126B3" w14:paraId="6E0DDC1F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50552DFD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6ED2230A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ell cycle (KEGG)</w:t>
            </w:r>
          </w:p>
        </w:tc>
        <w:tc>
          <w:tcPr>
            <w:tcW w:w="1631" w:type="dxa"/>
            <w:noWrap/>
            <w:hideMark/>
          </w:tcPr>
          <w:p w14:paraId="0E97389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3.06E-14</w:t>
            </w:r>
          </w:p>
        </w:tc>
        <w:tc>
          <w:tcPr>
            <w:tcW w:w="7585" w:type="dxa"/>
            <w:noWrap/>
            <w:hideMark/>
          </w:tcPr>
          <w:p w14:paraId="5A619E97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1F2210B5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24C2863A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55A42760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DNA replication (KEGG)</w:t>
            </w:r>
          </w:p>
        </w:tc>
        <w:tc>
          <w:tcPr>
            <w:tcW w:w="1631" w:type="dxa"/>
            <w:noWrap/>
            <w:hideMark/>
          </w:tcPr>
          <w:p w14:paraId="15877295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7.94E-06</w:t>
            </w:r>
          </w:p>
        </w:tc>
        <w:tc>
          <w:tcPr>
            <w:tcW w:w="7585" w:type="dxa"/>
            <w:noWrap/>
            <w:hideMark/>
          </w:tcPr>
          <w:p w14:paraId="08437667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156E1A45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78E7A793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6A14989A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Mismatch repair (KEGG)</w:t>
            </w:r>
          </w:p>
        </w:tc>
        <w:tc>
          <w:tcPr>
            <w:tcW w:w="1631" w:type="dxa"/>
            <w:noWrap/>
            <w:hideMark/>
          </w:tcPr>
          <w:p w14:paraId="332F42DC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1704</w:t>
            </w:r>
          </w:p>
        </w:tc>
        <w:tc>
          <w:tcPr>
            <w:tcW w:w="7585" w:type="dxa"/>
            <w:noWrap/>
            <w:hideMark/>
          </w:tcPr>
          <w:p w14:paraId="3724AF84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72B9640E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BF28F33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636C71F7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p53 signaling pathway (KEGG)</w:t>
            </w:r>
          </w:p>
        </w:tc>
        <w:tc>
          <w:tcPr>
            <w:tcW w:w="1631" w:type="dxa"/>
            <w:noWrap/>
            <w:hideMark/>
          </w:tcPr>
          <w:p w14:paraId="525CF3C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2887</w:t>
            </w:r>
          </w:p>
        </w:tc>
        <w:tc>
          <w:tcPr>
            <w:tcW w:w="7585" w:type="dxa"/>
            <w:noWrap/>
            <w:hideMark/>
          </w:tcPr>
          <w:p w14:paraId="530144CE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942546" w:rsidRPr="00D126B3" w14:paraId="06C6DF21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4D406964" w14:textId="77777777" w:rsidR="00942546" w:rsidRPr="00D126B3" w:rsidRDefault="00942546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3B18085B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Cellular senescence (KEGG)</w:t>
            </w:r>
          </w:p>
        </w:tc>
        <w:tc>
          <w:tcPr>
            <w:tcW w:w="1631" w:type="dxa"/>
            <w:noWrap/>
            <w:hideMark/>
          </w:tcPr>
          <w:p w14:paraId="24055B89" w14:textId="77777777" w:rsidR="00942546" w:rsidRPr="00D126B3" w:rsidRDefault="00942546" w:rsidP="00F31BD4">
            <w:pPr>
              <w:tabs>
                <w:tab w:val="left" w:pos="1503"/>
              </w:tabs>
            </w:pPr>
            <w:r w:rsidRPr="00D126B3">
              <w:t>0.004181</w:t>
            </w:r>
          </w:p>
        </w:tc>
        <w:tc>
          <w:tcPr>
            <w:tcW w:w="7585" w:type="dxa"/>
            <w:noWrap/>
            <w:hideMark/>
          </w:tcPr>
          <w:p w14:paraId="7C954D64" w14:textId="77777777" w:rsidR="00942546" w:rsidRPr="00D126B3" w:rsidRDefault="00942546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CD69BB" w:rsidRPr="00D126B3" w14:paraId="1ADCFEE3" w14:textId="77777777" w:rsidTr="00942546">
        <w:trPr>
          <w:trHeight w:val="300"/>
        </w:trPr>
        <w:tc>
          <w:tcPr>
            <w:tcW w:w="1977" w:type="dxa"/>
            <w:vMerge w:val="restart"/>
            <w:noWrap/>
            <w:hideMark/>
          </w:tcPr>
          <w:p w14:paraId="166ABAC0" w14:textId="77777777" w:rsidR="00CD69BB" w:rsidRPr="00D126B3" w:rsidRDefault="00CD69BB" w:rsidP="00F31BD4">
            <w:pPr>
              <w:tabs>
                <w:tab w:val="left" w:pos="1503"/>
              </w:tabs>
              <w:rPr>
                <w:b/>
                <w:bCs/>
              </w:rPr>
            </w:pPr>
            <w:r w:rsidRPr="00D126B3">
              <w:rPr>
                <w:b/>
                <w:bCs/>
              </w:rPr>
              <w:t>COLCA∩UCEC</w:t>
            </w:r>
          </w:p>
        </w:tc>
        <w:tc>
          <w:tcPr>
            <w:tcW w:w="2755" w:type="dxa"/>
            <w:noWrap/>
            <w:hideMark/>
          </w:tcPr>
          <w:p w14:paraId="178B0F59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chromosome segregation (GO)</w:t>
            </w:r>
          </w:p>
        </w:tc>
        <w:tc>
          <w:tcPr>
            <w:tcW w:w="1631" w:type="dxa"/>
            <w:noWrap/>
            <w:hideMark/>
          </w:tcPr>
          <w:p w14:paraId="4CD89AA1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8.31E-18</w:t>
            </w:r>
          </w:p>
        </w:tc>
        <w:tc>
          <w:tcPr>
            <w:tcW w:w="7585" w:type="dxa"/>
            <w:noWrap/>
            <w:hideMark/>
          </w:tcPr>
          <w:p w14:paraId="2CB0EF67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CCNE1, CDCA2, CDCA5, CDCA8, CENPK, DDX11, DSCC1, EME1, ESPL1, FEN1, KNSTRN, MKI67, NCAPD3, NCAPG, SKA1, TTK, BUB1, BUB1B, PRC1, AURKB</w:t>
            </w:r>
          </w:p>
        </w:tc>
      </w:tr>
      <w:tr w:rsidR="00CD69BB" w:rsidRPr="00D126B3" w14:paraId="371522DB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2B2B1459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2EB8518E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chromosomal region (GO)</w:t>
            </w:r>
          </w:p>
        </w:tc>
        <w:tc>
          <w:tcPr>
            <w:tcW w:w="1631" w:type="dxa"/>
            <w:noWrap/>
            <w:hideMark/>
          </w:tcPr>
          <w:p w14:paraId="701D8967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1.12E-16</w:t>
            </w:r>
          </w:p>
        </w:tc>
        <w:tc>
          <w:tcPr>
            <w:tcW w:w="7585" w:type="dxa"/>
            <w:noWrap/>
            <w:hideMark/>
          </w:tcPr>
          <w:p w14:paraId="382D25EF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URKA, CDCA5, CDCA8, CENPK, DSCC1, FEN1, KNSTRN, MCM2, MCM4, NCAPD3, NCAPG, PCNA, SKA1, TTK, BUB1, CHEK1, BLM, BUB1B, AURKB</w:t>
            </w:r>
          </w:p>
        </w:tc>
      </w:tr>
      <w:tr w:rsidR="00CD69BB" w:rsidRPr="00D126B3" w14:paraId="7A1C8067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40E70E04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7B117CDA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mitotic nuclear division (GO)</w:t>
            </w:r>
          </w:p>
        </w:tc>
        <w:tc>
          <w:tcPr>
            <w:tcW w:w="1631" w:type="dxa"/>
            <w:noWrap/>
            <w:hideMark/>
          </w:tcPr>
          <w:p w14:paraId="68EFA962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2.86E-16</w:t>
            </w:r>
          </w:p>
        </w:tc>
        <w:tc>
          <w:tcPr>
            <w:tcW w:w="7585" w:type="dxa"/>
            <w:noWrap/>
            <w:hideMark/>
          </w:tcPr>
          <w:p w14:paraId="4D420DE9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NLN, AURKA, CDCA5, CDCA8, CENPK, DSCC1, ESPL1, KNSTRN, MKI67, NCAPD3, NCAPG, TPX2, TTK, BUB1, CHEK1, BUB1B, PRC1, AURKB</w:t>
            </w:r>
          </w:p>
        </w:tc>
      </w:tr>
      <w:tr w:rsidR="00CD69BB" w:rsidRPr="00D126B3" w14:paraId="270BB25B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276EAAD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1715C10C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nuclear division (GO)</w:t>
            </w:r>
          </w:p>
        </w:tc>
        <w:tc>
          <w:tcPr>
            <w:tcW w:w="1631" w:type="dxa"/>
            <w:noWrap/>
            <w:hideMark/>
          </w:tcPr>
          <w:p w14:paraId="389BA6CD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5.24E-16</w:t>
            </w:r>
          </w:p>
        </w:tc>
        <w:tc>
          <w:tcPr>
            <w:tcW w:w="7585" w:type="dxa"/>
            <w:noWrap/>
            <w:hideMark/>
          </w:tcPr>
          <w:p w14:paraId="465ADE37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ANLN, AURKA, CCNE1, CDCA5, CDCA8, CENPK, DSCC1, EME1, ESPL1, KNSTRN, MKI67, NCAPD3, NCAPG, TPX2, TTK, BUB1, CHEK1, BUB1B, PRC1, AURKB</w:t>
            </w:r>
          </w:p>
        </w:tc>
      </w:tr>
      <w:tr w:rsidR="00CD69BB" w:rsidRPr="00D126B3" w14:paraId="3441CB9B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6C626C0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7AC9577B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DNA replication (GO)</w:t>
            </w:r>
          </w:p>
        </w:tc>
        <w:tc>
          <w:tcPr>
            <w:tcW w:w="1631" w:type="dxa"/>
            <w:noWrap/>
            <w:hideMark/>
          </w:tcPr>
          <w:p w14:paraId="192E11AE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1.42E-15</w:t>
            </w:r>
          </w:p>
        </w:tc>
        <w:tc>
          <w:tcPr>
            <w:tcW w:w="7585" w:type="dxa"/>
            <w:noWrap/>
            <w:hideMark/>
          </w:tcPr>
          <w:p w14:paraId="17690DC4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CCNE1, DDX11, DSCC1, EME1, FEN1, MCM2, MCM4, ORC6, PCNA, RRM2, TIMELESS, TONSL, CHEK1, BLM, EXO1, WDHD1, TICRR</w:t>
            </w:r>
          </w:p>
        </w:tc>
      </w:tr>
      <w:tr w:rsidR="00CD69BB" w:rsidRPr="00D126B3" w14:paraId="65B70A2F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5B2CC403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5F688499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Cell cycle (KEGG)</w:t>
            </w:r>
          </w:p>
        </w:tc>
        <w:tc>
          <w:tcPr>
            <w:tcW w:w="1631" w:type="dxa"/>
            <w:noWrap/>
            <w:hideMark/>
          </w:tcPr>
          <w:p w14:paraId="47B3D5CC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2.88E-10</w:t>
            </w:r>
          </w:p>
        </w:tc>
        <w:tc>
          <w:tcPr>
            <w:tcW w:w="7585" w:type="dxa"/>
            <w:noWrap/>
            <w:hideMark/>
          </w:tcPr>
          <w:p w14:paraId="591DC262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CD69BB" w:rsidRPr="00D126B3" w14:paraId="6A12A632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3A0E8C15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5B20E7C1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DNA replication (KEGG)</w:t>
            </w:r>
          </w:p>
        </w:tc>
        <w:tc>
          <w:tcPr>
            <w:tcW w:w="1631" w:type="dxa"/>
            <w:noWrap/>
            <w:hideMark/>
          </w:tcPr>
          <w:p w14:paraId="1867C70F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0.000148</w:t>
            </w:r>
          </w:p>
        </w:tc>
        <w:tc>
          <w:tcPr>
            <w:tcW w:w="7585" w:type="dxa"/>
            <w:noWrap/>
            <w:hideMark/>
          </w:tcPr>
          <w:p w14:paraId="604C4C29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CD69BB" w:rsidRPr="00D126B3" w14:paraId="671D41BC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687EBC2E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61061FC1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p53 signaling pathway (KEGG)</w:t>
            </w:r>
          </w:p>
        </w:tc>
        <w:tc>
          <w:tcPr>
            <w:tcW w:w="1631" w:type="dxa"/>
            <w:noWrap/>
            <w:hideMark/>
          </w:tcPr>
          <w:p w14:paraId="42FD104C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0.001661</w:t>
            </w:r>
          </w:p>
        </w:tc>
        <w:tc>
          <w:tcPr>
            <w:tcW w:w="7585" w:type="dxa"/>
            <w:noWrap/>
            <w:hideMark/>
          </w:tcPr>
          <w:p w14:paraId="0166FDA5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CD69BB" w:rsidRPr="00D126B3" w14:paraId="311156E9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686FBC3C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21954787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Fanconi anemia pathway (KEGG)</w:t>
            </w:r>
          </w:p>
        </w:tc>
        <w:tc>
          <w:tcPr>
            <w:tcW w:w="1631" w:type="dxa"/>
            <w:noWrap/>
            <w:hideMark/>
          </w:tcPr>
          <w:p w14:paraId="76E5D7F0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0.007581</w:t>
            </w:r>
          </w:p>
        </w:tc>
        <w:tc>
          <w:tcPr>
            <w:tcW w:w="7585" w:type="dxa"/>
            <w:noWrap/>
            <w:hideMark/>
          </w:tcPr>
          <w:p w14:paraId="6A9A007B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  <w:tr w:rsidR="00CD69BB" w:rsidRPr="00D126B3" w14:paraId="1B1DEB49" w14:textId="77777777" w:rsidTr="00942546">
        <w:trPr>
          <w:trHeight w:val="300"/>
        </w:trPr>
        <w:tc>
          <w:tcPr>
            <w:tcW w:w="1977" w:type="dxa"/>
            <w:vMerge/>
            <w:noWrap/>
            <w:hideMark/>
          </w:tcPr>
          <w:p w14:paraId="013FF586" w14:textId="77777777" w:rsidR="00CD69BB" w:rsidRPr="00D126B3" w:rsidRDefault="00CD69BB" w:rsidP="00F31BD4">
            <w:pPr>
              <w:tabs>
                <w:tab w:val="left" w:pos="1503"/>
              </w:tabs>
            </w:pPr>
          </w:p>
        </w:tc>
        <w:tc>
          <w:tcPr>
            <w:tcW w:w="2755" w:type="dxa"/>
            <w:noWrap/>
            <w:hideMark/>
          </w:tcPr>
          <w:p w14:paraId="0DBAD718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Oocyte meiosis (KEGG)</w:t>
            </w:r>
          </w:p>
        </w:tc>
        <w:tc>
          <w:tcPr>
            <w:tcW w:w="1631" w:type="dxa"/>
            <w:noWrap/>
            <w:hideMark/>
          </w:tcPr>
          <w:p w14:paraId="53DA7D26" w14:textId="77777777" w:rsidR="00CD69BB" w:rsidRPr="00D126B3" w:rsidRDefault="00CD69BB" w:rsidP="00F31BD4">
            <w:pPr>
              <w:tabs>
                <w:tab w:val="left" w:pos="1503"/>
              </w:tabs>
            </w:pPr>
            <w:r w:rsidRPr="00D126B3">
              <w:t>0.007581</w:t>
            </w:r>
          </w:p>
        </w:tc>
        <w:tc>
          <w:tcPr>
            <w:tcW w:w="7585" w:type="dxa"/>
            <w:noWrap/>
            <w:hideMark/>
          </w:tcPr>
          <w:p w14:paraId="00000073" w14:textId="77777777" w:rsidR="00CD69BB" w:rsidRPr="00D126B3" w:rsidRDefault="00CD69BB" w:rsidP="00F31BD4">
            <w:pPr>
              <w:tabs>
                <w:tab w:val="left" w:pos="1503"/>
              </w:tabs>
              <w:rPr>
                <w:i/>
                <w:iCs/>
              </w:rPr>
            </w:pPr>
            <w:r w:rsidRPr="00D126B3">
              <w:rPr>
                <w:i/>
                <w:iCs/>
              </w:rPr>
              <w:t>-</w:t>
            </w:r>
          </w:p>
        </w:tc>
      </w:tr>
    </w:tbl>
    <w:p w14:paraId="65D80924" w14:textId="77777777" w:rsidR="00942546" w:rsidRDefault="00942546" w:rsidP="00942546">
      <w:pPr>
        <w:tabs>
          <w:tab w:val="left" w:pos="1503"/>
        </w:tabs>
        <w:rPr>
          <w:vertAlign w:val="subscript"/>
        </w:rPr>
      </w:pPr>
      <w:r w:rsidRPr="00685D8C">
        <w:rPr>
          <w:vertAlign w:val="subscript"/>
        </w:rPr>
        <w:t>PRAD:    Prostate adenocarcinoma; BRCA: Breast invasive carcinoma; COLCA: colorectal cancer; UCEC: Uterine Corpus Endometrial Carcinom</w:t>
      </w:r>
      <w:r>
        <w:rPr>
          <w:vertAlign w:val="subscript"/>
        </w:rPr>
        <w:t>a.</w:t>
      </w:r>
    </w:p>
    <w:p w14:paraId="2BE3857E" w14:textId="77777777" w:rsidR="00942546" w:rsidRDefault="00942546" w:rsidP="00942546"/>
    <w:p w14:paraId="5284FD54" w14:textId="77777777" w:rsidR="00942546" w:rsidRDefault="00942546" w:rsidP="00942546"/>
    <w:p w14:paraId="52F74F17" w14:textId="77777777" w:rsidR="007464BF" w:rsidRDefault="007464BF"/>
    <w:sectPr w:rsidR="007464BF" w:rsidSect="009425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Nje0MDIzNDUyMzdR0lEKTi0uzszPAykwrAUAZ3hWYywAAAA="/>
  </w:docVars>
  <w:rsids>
    <w:rsidRoot w:val="00942546"/>
    <w:rsid w:val="00097865"/>
    <w:rsid w:val="000A4830"/>
    <w:rsid w:val="00245BE4"/>
    <w:rsid w:val="004734F5"/>
    <w:rsid w:val="007464BF"/>
    <w:rsid w:val="008449F4"/>
    <w:rsid w:val="00942546"/>
    <w:rsid w:val="00A151B9"/>
    <w:rsid w:val="00B0736F"/>
    <w:rsid w:val="00B433E8"/>
    <w:rsid w:val="00CD69BB"/>
    <w:rsid w:val="00F5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AFFE"/>
  <w15:chartTrackingRefBased/>
  <w15:docId w15:val="{62F75EE7-C353-4172-A4B9-2DD07416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5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ableCaption">
    <w:name w:val="PhD Table Caption"/>
    <w:next w:val="Normal"/>
    <w:qFormat/>
    <w:rsid w:val="00942546"/>
    <w:pPr>
      <w:spacing w:before="120" w:after="18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AU"/>
    </w:rPr>
  </w:style>
  <w:style w:type="table" w:styleId="TableGrid">
    <w:name w:val="Table Grid"/>
    <w:basedOn w:val="TableNormal"/>
    <w:uiPriority w:val="59"/>
    <w:rsid w:val="009425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4084</Words>
  <Characters>2328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Hakamuwa Lekamlage</dc:creator>
  <cp:keywords/>
  <dc:description/>
  <cp:lastModifiedBy>Dulari Hakamuwa Lekamlage</cp:lastModifiedBy>
  <cp:revision>1</cp:revision>
  <dcterms:created xsi:type="dcterms:W3CDTF">2022-06-10T12:19:00Z</dcterms:created>
  <dcterms:modified xsi:type="dcterms:W3CDTF">2022-06-10T12:31:00Z</dcterms:modified>
</cp:coreProperties>
</file>